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D3906" w14:textId="3A198D09" w:rsidR="00301052" w:rsidRPr="00B90D0B" w:rsidRDefault="000D6094" w:rsidP="003D1E88">
      <w:pPr>
        <w:spacing w:before="240" w:after="100" w:afterAutospacing="1"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EMENTARY </w:t>
      </w:r>
      <w:r w:rsidR="00B43FB1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ORMATION</w:t>
      </w:r>
    </w:p>
    <w:p w14:paraId="3994D683" w14:textId="77777777" w:rsidR="002C4192" w:rsidRDefault="002C4192" w:rsidP="00BD206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4A30929" w14:textId="0487AFEF" w:rsidR="00AB4BB5" w:rsidRPr="00B90D0B" w:rsidRDefault="00E6433D" w:rsidP="00BD206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301052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A04A2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="000A04A2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hod</w:t>
      </w:r>
      <w:r w:rsidR="00FB6F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A04A2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100214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PCR</w:t>
      </w:r>
      <w:r w:rsidR="00EA392B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A04A2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tocol</w:t>
      </w:r>
      <w:r w:rsidR="00EA392B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24BFC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 </w:t>
      </w:r>
      <w:r w:rsidR="002B43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A24BFC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quantification of </w:t>
      </w:r>
      <w:r w:rsidR="002B43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A24BFC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ndosymbiont density under different </w:t>
      </w:r>
      <w:r w:rsidR="00FB6FD3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FB6F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perature</w:t>
      </w:r>
      <w:r w:rsidR="00FB6FD3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24BFC"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gime</w:t>
      </w:r>
      <w:r w:rsid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1DA32FF4" w14:textId="0CD406DF" w:rsidR="00100214" w:rsidRPr="00B90D0B" w:rsidRDefault="00E268FF" w:rsidP="00BD20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dosymbiont densities were measured after rearing thrips for two consecutive generations (G1-G2) across four different temperature regimes: (1) </w:t>
      </w:r>
      <w:r w:rsidR="00D526C6">
        <w:rPr>
          <w:rFonts w:ascii="Times New Roman" w:hAnsi="Times New Roman" w:cs="Times New Roman"/>
          <w:color w:val="000000" w:themeColor="text1"/>
          <w:sz w:val="24"/>
          <w:szCs w:val="24"/>
        </w:rPr>
        <w:t>two</w:t>
      </w:r>
      <w:r w:rsidR="00D526C6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tions at 20 </w:t>
      </w:r>
      <w:r w:rsidRPr="00B90D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°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(20-20); (2) </w:t>
      </w:r>
      <w:r w:rsidR="00D526C6">
        <w:rPr>
          <w:rFonts w:ascii="Times New Roman" w:hAnsi="Times New Roman" w:cs="Times New Roman"/>
          <w:color w:val="000000" w:themeColor="text1"/>
          <w:sz w:val="24"/>
          <w:szCs w:val="24"/>
        </w:rPr>
        <w:t>two</w:t>
      </w:r>
      <w:r w:rsidR="00D526C6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tions at 25 </w:t>
      </w:r>
      <w:r w:rsidRPr="00B90D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°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(25-25); (3) G1 at 25 </w:t>
      </w:r>
      <w:r w:rsidRPr="00B90D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°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and G2 at 20 </w:t>
      </w:r>
      <w:r w:rsidRPr="00B90D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°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(25-20); (4) G1 at 25 </w:t>
      </w:r>
      <w:r w:rsidRPr="00B90D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°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and G2 at 30 </w:t>
      </w:r>
      <w:r w:rsidRPr="00B90D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°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(25-30). </w:t>
      </w:r>
      <w:r w:rsidR="00F3654D">
        <w:rPr>
          <w:rFonts w:ascii="Times New Roman" w:hAnsi="Times New Roman" w:cs="Times New Roman"/>
          <w:color w:val="000000" w:themeColor="text1"/>
          <w:sz w:val="24"/>
          <w:szCs w:val="24"/>
        </w:rPr>
        <w:t>A total of 32 m</w:t>
      </w:r>
      <w:r w:rsidR="00873BC1">
        <w:rPr>
          <w:rFonts w:ascii="Times New Roman" w:hAnsi="Times New Roman" w:cs="Times New Roman"/>
          <w:color w:val="000000" w:themeColor="text1"/>
          <w:sz w:val="24"/>
          <w:szCs w:val="24"/>
        </w:rPr>
        <w:t>ale and female specimens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736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C65F4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F28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</w:t>
      </w:r>
      <w:r w:rsidR="00F3654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2B43B6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jected to DNA extraction using </w:t>
      </w:r>
      <w:r w:rsidR="000F2C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proofErr w:type="spellStart"/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PureGene</w:t>
      </w:r>
      <w:proofErr w:type="spellEnd"/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t (</w:t>
      </w:r>
      <w:proofErr w:type="spellStart"/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Qiagen</w:t>
      </w:r>
      <w:proofErr w:type="spellEnd"/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) according to the manufacturer’s protocol. Briefly, individual thrips were crushed in 300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L of c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ell lysis solution and incubated with 1.5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L Proteinase K (20</w:t>
      </w:r>
      <w:r w:rsidR="002B43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mg/mL) at 55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°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overnight. Samples were </w:t>
      </w:r>
      <w:r w:rsidR="002B43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ed with </w:t>
      </w:r>
      <w:r w:rsidR="002B43B6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1.5</w:t>
      </w:r>
      <w:r w:rsidR="002B43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</w:t>
      </w:r>
      <w:r w:rsidR="002B43B6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2B43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RNaseA</w:t>
      </w:r>
      <w:proofErr w:type="spellEnd"/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43B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Sigma) and incubated for 15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min at 37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°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or to </w:t>
      </w:r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thorough mixing with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L p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tein 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>precipitation s</w:t>
      </w:r>
      <w:r w:rsidR="0010021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olution</w:t>
      </w:r>
      <w:r w:rsidR="000E595F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llowing </w:t>
      </w:r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centrifugation at 16</w:t>
      </w:r>
      <w:r w:rsidR="002B43B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000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g for 3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min, the supernatant was isopropanol precipitated, the pellet washed in 70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% ethanol and resuspended in 100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</w:t>
      </w:r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proofErr w:type="spellStart"/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Qiagen</w:t>
      </w:r>
      <w:proofErr w:type="spellEnd"/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uclease-free H</w:t>
      </w:r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EB213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O.</w:t>
      </w:r>
    </w:p>
    <w:p w14:paraId="1873771D" w14:textId="21BB2C28" w:rsidR="00EB2130" w:rsidRPr="00B90D0B" w:rsidRDefault="0030746E" w:rsidP="00BD20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for qPCR were designed using </w:t>
      </w:r>
      <w:proofErr w:type="spellStart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PrimerQuest</w:t>
      </w:r>
      <w:proofErr w:type="spellEnd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DT) to one host and three symbiont genes</w:t>
      </w:r>
      <w:r w:rsidR="00C65F4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736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C65F4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F009AF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C65F40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GoBack"/>
      <w:r w:rsidR="000F2C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F</w:t>
      </w:r>
      <w:r w:rsidR="000F2C28"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</w:t>
      </w:r>
      <w:bookmarkEnd w:id="0"/>
      <w:r w:rsidR="000F2C28"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="000F2C28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chosen as a single copy reference gene. </w:t>
      </w:r>
      <w:proofErr w:type="spellStart"/>
      <w:r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l</w:t>
      </w:r>
      <w:r w:rsidR="00C83274"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chia</w:t>
      </w:r>
      <w:proofErr w:type="spellEnd"/>
      <w:r w:rsidR="00C8327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cted using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="00B90D0B"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x</w:t>
      </w:r>
      <w:r w:rsidR="002B43B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proofErr w:type="spellEnd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B90D0B"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p</w:t>
      </w:r>
      <w:r w:rsidR="002B43B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proofErr w:type="spellEnd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ci of the </w:t>
      </w:r>
      <w:proofErr w:type="spellStart"/>
      <w:r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lbachia</w:t>
      </w:r>
      <w:proofErr w:type="spellEnd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-group strain found as a single infection in this thrips species (MLST 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>allele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90D0B"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x</w:t>
      </w:r>
      <w:r w:rsid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proofErr w:type="spellEnd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 and </w:t>
      </w:r>
      <w:proofErr w:type="spellStart"/>
      <w:r w:rsidR="00B90D0B"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p</w:t>
      </w:r>
      <w:r w:rsidR="002B43B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proofErr w:type="spellEnd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). </w:t>
      </w:r>
      <w:proofErr w:type="spellStart"/>
      <w:r w:rsidR="00C83274"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rdinium</w:t>
      </w:r>
      <w:proofErr w:type="spellEnd"/>
      <w:r w:rsidR="00C8327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cted by amplification of the gyrase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B90D0B"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yr</w:t>
      </w:r>
      <w:r w:rsidR="002B43B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</w:t>
      </w:r>
      <w:proofErr w:type="spellEnd"/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8327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. Primer pairs were chosen to amplify similar small sized amplicons to maximise PCR efficiency.</w:t>
      </w:r>
    </w:p>
    <w:p w14:paraId="20AD545A" w14:textId="370B303A" w:rsidR="00C83274" w:rsidRPr="00B90D0B" w:rsidRDefault="00D1080F" w:rsidP="00BD20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iciency of qPCR primer pairs was tested on amplicons generated with </w:t>
      </w:r>
      <w:proofErr w:type="spellStart"/>
      <w:r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lbachia</w:t>
      </w:r>
      <w:proofErr w:type="spellEnd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CoxF1-CoxR1 and FbpBspecF1-FbpBspecR1, </w:t>
      </w:r>
      <w:proofErr w:type="spellStart"/>
      <w:r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rdinium</w:t>
      </w:r>
      <w:proofErr w:type="spellEnd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</w:t>
      </w:r>
      <w:proofErr w:type="spellStart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gyrBFor-gyrBRev</w:t>
      </w:r>
      <w:proofErr w:type="spellEnd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rips primers EF1aF-EF1aR </w:t>
      </w:r>
      <w:r w:rsidR="00C2305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36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C2305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Table S3)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seven thrips individuals, samples 1,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6,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11,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16,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21,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6 and </w:t>
      </w:r>
      <w:r w:rsidR="00A071DA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A071D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736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upplementary Table S1)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. PCR products were electrophoresed on 1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% agarose</w:t>
      </w:r>
      <w:r w:rsidR="00691E59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, the seven individual amplicons for each primer set excised, combined and isolated using Wizard</w:t>
      </w:r>
      <w:r w:rsidR="00285A4E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V</w:t>
      </w:r>
      <w:r w:rsidR="00691E59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l </w:t>
      </w:r>
      <w:r w:rsidR="00285A4E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PCR Clean-up </w:t>
      </w:r>
      <w:proofErr w:type="gramStart"/>
      <w:r w:rsidR="00285A4E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system</w:t>
      </w:r>
      <w:proofErr w:type="gramEnd"/>
      <w:r w:rsidR="00691E59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t (</w:t>
      </w:r>
      <w:proofErr w:type="spellStart"/>
      <w:r w:rsidR="00691E59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Promega</w:t>
      </w:r>
      <w:proofErr w:type="spellEnd"/>
      <w:r w:rsidR="00691E59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Each </w:t>
      </w:r>
      <w:r w:rsidR="00285A4E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template</w:t>
      </w:r>
      <w:r w:rsidR="00691E59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erially diluted seven times (1 in 10 dilution) and </w:t>
      </w:r>
      <w:r w:rsidR="00285A4E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subjected to triplicate</w:t>
      </w:r>
      <w:r w:rsidR="00691E59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PCR</w:t>
      </w:r>
      <w:r w:rsidR="00AD2778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, to generate</w:t>
      </w:r>
      <w:r w:rsidR="00691E59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efficiency curves</w:t>
      </w:r>
      <w:r w:rsidR="00AD2778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Rotor-gene 6000 software (version 2.2.3)</w:t>
      </w:r>
      <w:r w:rsidR="00B8068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736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B8068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736FF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8068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3)</w:t>
      </w:r>
      <w:r w:rsidR="00691E59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80684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the efficiency ranged from 0.92 to 0.97, </w:t>
      </w:r>
      <w:r w:rsidR="00AD2778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qPCR analysis was performed using the Delta </w:t>
      </w:r>
      <w:proofErr w:type="spellStart"/>
      <w:r w:rsidR="00AD2778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Cq</w:t>
      </w:r>
      <w:proofErr w:type="spellEnd"/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687993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uantification cycle)</w:t>
      </w:r>
      <w:r w:rsidR="00AD2778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without efficiency correction.</w:t>
      </w:r>
    </w:p>
    <w:p w14:paraId="28BDB09A" w14:textId="4832215A" w:rsidR="000C26F7" w:rsidRPr="00B90D0B" w:rsidRDefault="00AD2778" w:rsidP="00876240">
      <w:pPr>
        <w:spacing w:line="360" w:lineRule="auto"/>
        <w:jc w:val="both"/>
      </w:pP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ll triplicate qPCR reactions were assembled in 100-well rotor-discs using a CAS-1200 pipetting robot (Corbett Research). Reactions contained 5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SensiMix</w:t>
      </w:r>
      <w:proofErr w:type="spellEnd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BR (</w:t>
      </w:r>
      <w:proofErr w:type="spellStart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Bioline</w:t>
      </w:r>
      <w:proofErr w:type="spellEnd"/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, Sydney, Australia), 0.4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r w:rsidR="00736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each primer and</w:t>
      </w:r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.2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</w:t>
      </w:r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L template (total 10</w:t>
      </w:r>
      <w:r w:rsid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</w:t>
      </w:r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L). Each DNA sample was first diluted 1/10 with nuclease-free H</w:t>
      </w:r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O.</w:t>
      </w:r>
      <w:r w:rsidR="006879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</w:t>
      </w:r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mal cycling profile is described in </w:t>
      </w:r>
      <w:r w:rsidR="00736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736FF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B1BF2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="00AB4BB5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erence and target gene </w:t>
      </w:r>
      <w:proofErr w:type="spellStart"/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Cq</w:t>
      </w:r>
      <w:proofErr w:type="spellEnd"/>
      <w:r w:rsidR="002711CC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calculated from </w:t>
      </w:r>
      <w:r w:rsidR="008F685B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rithmetic average of the technical replicate </w:t>
      </w:r>
      <w:proofErr w:type="spellStart"/>
      <w:r w:rsidR="008F685B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>Cq</w:t>
      </w:r>
      <w:proofErr w:type="spellEnd"/>
      <w:r w:rsidR="008F685B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t the same threshold level. Relative symbiont titre</w:t>
      </w:r>
      <w:r w:rsidR="0068799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F685B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687993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8F685B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following normalisation to the host </w:t>
      </w:r>
      <w:r w:rsidR="000F2C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F</w:t>
      </w:r>
      <w:r w:rsidR="008F685B"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a</w:t>
      </w:r>
      <w:r w:rsidR="008F685B"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copy number using 2</w:t>
      </w:r>
      <w:r w:rsidR="008F685B" w:rsidRPr="00B90D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∆</w:t>
      </w:r>
      <w:proofErr w:type="spellStart"/>
      <w:r w:rsidR="008F685B" w:rsidRPr="00B90D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q</w:t>
      </w:r>
      <w:proofErr w:type="spellEnd"/>
      <w:r w:rsidR="00992D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92DA8" w:rsidRPr="00992DA8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A071DA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992DA8" w:rsidRPr="00992D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</w:t>
      </w:r>
      <w:r w:rsidR="006879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ploid </w:t>
      </w:r>
      <w:r w:rsidR="00992DA8" w:rsidRPr="00992D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 sample, </w:t>
      </w:r>
      <w:r w:rsidR="006879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992DA8" w:rsidRPr="00992DA8">
        <w:rPr>
          <w:rFonts w:ascii="Times New Roman" w:hAnsi="Times New Roman" w:cs="Times New Roman"/>
          <w:color w:val="000000" w:themeColor="text1"/>
          <w:sz w:val="24"/>
          <w:szCs w:val="24"/>
        </w:rPr>
        <w:t>Cq</w:t>
      </w:r>
      <w:proofErr w:type="spellEnd"/>
      <w:r w:rsidR="00992DA8" w:rsidRPr="00992D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for </w:t>
      </w:r>
      <w:r w:rsidR="000F2C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F</w:t>
      </w:r>
      <w:r w:rsidR="00012B1C" w:rsidRPr="00B90D0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a</w:t>
      </w:r>
      <w:r w:rsidR="00992DA8" w:rsidRPr="00992D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reduced by 1 to make it e</w:t>
      </w:r>
      <w:r w:rsidR="00E252D8">
        <w:rPr>
          <w:rFonts w:ascii="Times New Roman" w:hAnsi="Times New Roman" w:cs="Times New Roman"/>
          <w:color w:val="000000" w:themeColor="text1"/>
          <w:sz w:val="24"/>
          <w:szCs w:val="24"/>
        </w:rPr>
        <w:t>quivalent to the diploid female.</w:t>
      </w:r>
    </w:p>
    <w:p w14:paraId="43AFAE1D" w14:textId="77777777" w:rsidR="002C4192" w:rsidRDefault="002C4192">
      <w:pPr>
        <w:rPr>
          <w:rFonts w:ascii="TimesNewRomanPS" w:hAnsi="TimesNewRomanPS" w:cs="Times New Roman"/>
          <w:b/>
          <w:bCs/>
          <w:color w:val="000000" w:themeColor="text1"/>
          <w:sz w:val="24"/>
          <w:lang w:val="en-GB" w:eastAsia="en-GB"/>
        </w:rPr>
      </w:pPr>
      <w:r>
        <w:rPr>
          <w:rFonts w:ascii="TimesNewRomanPS" w:hAnsi="TimesNewRomanPS"/>
          <w:b/>
          <w:bCs/>
          <w:color w:val="000000" w:themeColor="text1"/>
        </w:rPr>
        <w:br w:type="page"/>
      </w:r>
    </w:p>
    <w:p w14:paraId="5D1D822B" w14:textId="46B5B363" w:rsidR="000C26F7" w:rsidRPr="00B90D0B" w:rsidRDefault="00301052" w:rsidP="000C26F7">
      <w:pPr>
        <w:pStyle w:val="NormalWeb"/>
        <w:rPr>
          <w:rFonts w:ascii="TimesNewRomanPS" w:hAnsi="TimesNewRomanPS"/>
          <w:b/>
          <w:bCs/>
          <w:color w:val="000000" w:themeColor="text1"/>
          <w:szCs w:val="22"/>
        </w:rPr>
      </w:pPr>
      <w:r w:rsidRPr="00B90D0B">
        <w:rPr>
          <w:rFonts w:ascii="TimesNewRomanPS" w:hAnsi="TimesNewRomanPS"/>
          <w:b/>
          <w:bCs/>
          <w:color w:val="000000" w:themeColor="text1"/>
          <w:szCs w:val="22"/>
        </w:rPr>
        <w:lastRenderedPageBreak/>
        <w:t>2.</w:t>
      </w:r>
      <w:r w:rsidRPr="00B90D0B">
        <w:rPr>
          <w:color w:val="000000" w:themeColor="text1"/>
          <w:sz w:val="28"/>
        </w:rPr>
        <w:t xml:space="preserve"> </w:t>
      </w:r>
      <w:r w:rsidR="00B90D0B">
        <w:rPr>
          <w:rFonts w:ascii="TimesNewRomanPS" w:hAnsi="TimesNewRomanPS"/>
          <w:b/>
          <w:bCs/>
          <w:color w:val="000000" w:themeColor="text1"/>
          <w:szCs w:val="22"/>
        </w:rPr>
        <w:t>Supplementary T</w:t>
      </w:r>
      <w:r w:rsidRPr="00B90D0B">
        <w:rPr>
          <w:rFonts w:ascii="TimesNewRomanPS" w:hAnsi="TimesNewRomanPS"/>
          <w:b/>
          <w:bCs/>
          <w:color w:val="000000" w:themeColor="text1"/>
          <w:szCs w:val="22"/>
        </w:rPr>
        <w:t>ables S1-S</w:t>
      </w:r>
      <w:r w:rsidR="00152E31" w:rsidRPr="00B90D0B">
        <w:rPr>
          <w:rFonts w:ascii="TimesNewRomanPS" w:hAnsi="TimesNewRomanPS"/>
          <w:b/>
          <w:bCs/>
          <w:color w:val="000000" w:themeColor="text1"/>
          <w:szCs w:val="22"/>
        </w:rPr>
        <w:t>3</w:t>
      </w:r>
      <w:r w:rsidRPr="00B90D0B">
        <w:rPr>
          <w:rFonts w:ascii="TimesNewRomanPS" w:hAnsi="TimesNewRomanPS"/>
          <w:b/>
          <w:bCs/>
          <w:color w:val="000000" w:themeColor="text1"/>
          <w:szCs w:val="22"/>
        </w:rPr>
        <w:t xml:space="preserve"> </w:t>
      </w:r>
    </w:p>
    <w:p w14:paraId="123A6474" w14:textId="77777777" w:rsidR="00D14186" w:rsidRDefault="00D14186" w:rsidP="00D1418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FD89BEC" w14:textId="62A524D1" w:rsidR="003B4372" w:rsidRDefault="00D14186" w:rsidP="00EC719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0D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me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red under different </w:t>
      </w:r>
      <w:r w:rsidR="00736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erat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imes and used 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r w:rsidRPr="00B90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ndosymbiont density</w:t>
      </w:r>
    </w:p>
    <w:p w14:paraId="79744449" w14:textId="77777777" w:rsidR="00D14186" w:rsidRPr="00D14186" w:rsidRDefault="00D14186" w:rsidP="00D14186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AU"/>
        </w:rPr>
      </w:pPr>
    </w:p>
    <w:tbl>
      <w:tblPr>
        <w:tblW w:w="94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1930"/>
        <w:gridCol w:w="6153"/>
      </w:tblGrid>
      <w:tr w:rsidR="00F3654D" w:rsidRPr="00B90D0B" w14:paraId="6C6CB959" w14:textId="30688354" w:rsidTr="00EC719E">
        <w:trPr>
          <w:trHeight w:val="311"/>
          <w:jc w:val="center"/>
        </w:trPr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2847C023" w14:textId="74EB595A" w:rsidR="00F3654D" w:rsidRPr="00EC719E" w:rsidRDefault="00F3654D" w:rsidP="00E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Specimen ID</w:t>
            </w:r>
          </w:p>
        </w:tc>
        <w:tc>
          <w:tcPr>
            <w:tcW w:w="1930" w:type="dxa"/>
            <w:shd w:val="clear" w:color="auto" w:fill="D9D9D9" w:themeFill="background1" w:themeFillShade="D9"/>
            <w:vAlign w:val="center"/>
            <w:hideMark/>
          </w:tcPr>
          <w:p w14:paraId="63A2BF4D" w14:textId="77777777" w:rsidR="00F3654D" w:rsidRPr="00EC719E" w:rsidRDefault="00F3654D" w:rsidP="00E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Sex of specimens</w:t>
            </w:r>
          </w:p>
        </w:tc>
        <w:tc>
          <w:tcPr>
            <w:tcW w:w="6153" w:type="dxa"/>
            <w:shd w:val="clear" w:color="auto" w:fill="D9D9D9" w:themeFill="background1" w:themeFillShade="D9"/>
            <w:vAlign w:val="center"/>
            <w:hideMark/>
          </w:tcPr>
          <w:p w14:paraId="4F1ED20A" w14:textId="48CE7A95" w:rsidR="00F3654D" w:rsidRPr="00EC719E" w:rsidRDefault="00736FF0" w:rsidP="00736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C71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mperature </w:t>
            </w:r>
            <w:r w:rsidR="00EC71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gime</w:t>
            </w:r>
            <w:r w:rsidR="00EC719E" w:rsidRPr="00EC71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EC71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nd </w:t>
            </w:r>
            <w:r w:rsidR="00EC719E" w:rsidRPr="00EC71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F3654D" w:rsidRPr="00B90D0B" w14:paraId="4A6DEF03" w14:textId="77777777" w:rsidTr="00EC719E">
        <w:trPr>
          <w:trHeight w:val="267"/>
          <w:jc w:val="center"/>
        </w:trPr>
        <w:tc>
          <w:tcPr>
            <w:tcW w:w="9414" w:type="dxa"/>
            <w:gridSpan w:val="3"/>
            <w:shd w:val="clear" w:color="auto" w:fill="auto"/>
            <w:noWrap/>
            <w:vAlign w:val="bottom"/>
            <w:hideMark/>
          </w:tcPr>
          <w:p w14:paraId="7FCF2FE9" w14:textId="1F4A6547" w:rsidR="00F3654D" w:rsidRPr="00F3654D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32ED8681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677192F" w14:textId="77777777" w:rsidR="00F3654D" w:rsidRPr="00B90D0B" w:rsidRDefault="00F3654D" w:rsidP="009B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930" w:type="dxa"/>
            <w:vMerge w:val="restart"/>
            <w:shd w:val="clear" w:color="auto" w:fill="auto"/>
            <w:noWrap/>
            <w:vAlign w:val="center"/>
            <w:hideMark/>
          </w:tcPr>
          <w:p w14:paraId="520E0AC5" w14:textId="77777777" w:rsidR="00F3654D" w:rsidRPr="00B90D0B" w:rsidRDefault="00F3654D" w:rsidP="009B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6153" w:type="dxa"/>
            <w:vMerge w:val="restart"/>
            <w:shd w:val="clear" w:color="auto" w:fill="auto"/>
            <w:noWrap/>
            <w:vAlign w:val="center"/>
          </w:tcPr>
          <w:p w14:paraId="43690C85" w14:textId="4C721D70" w:rsidR="00EC719E" w:rsidRPr="00EC719E" w:rsidRDefault="00EC719E" w:rsidP="00E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25 °C</w:t>
            </w:r>
            <w:r w:rsidR="001B1E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(G1)</w:t>
            </w: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="00452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-</w:t>
            </w: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20 °C</w:t>
            </w:r>
            <w:r w:rsidR="001B1E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(G2)</w:t>
            </w:r>
          </w:p>
          <w:p w14:paraId="4B0182D6" w14:textId="6B053FAF" w:rsidR="00F3654D" w:rsidRPr="00B90D0B" w:rsidRDefault="00F3654D" w:rsidP="009B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 </w:t>
            </w:r>
          </w:p>
          <w:p w14:paraId="35A26AF2" w14:textId="34418F67" w:rsidR="00F3654D" w:rsidRPr="00B90D0B" w:rsidRDefault="001B1EF6" w:rsidP="001B1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1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(parents) were </w:t>
            </w:r>
            <w:r w:rsidR="00F365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eared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t 25 </w:t>
            </w:r>
            <w:r w:rsidR="00F3654D" w:rsidRPr="00B90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 (from egg to pupa</w:t>
            </w:r>
            <w:r w:rsidR="00F365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l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stage). As soon as adults emerged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1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dults were allowed to mate and then kept at 20 </w:t>
            </w:r>
            <w:r w:rsidR="00F3654D" w:rsidRPr="00B90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C for reproduction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2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dults were collected 1-3 days after emergence.</w:t>
            </w:r>
          </w:p>
        </w:tc>
      </w:tr>
      <w:tr w:rsidR="00F3654D" w:rsidRPr="00B90D0B" w14:paraId="7BC87E0A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D4DCC5E" w14:textId="77777777" w:rsidR="00F3654D" w:rsidRPr="00B90D0B" w:rsidRDefault="00F3654D" w:rsidP="009B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930" w:type="dxa"/>
            <w:vMerge/>
            <w:vAlign w:val="center"/>
            <w:hideMark/>
          </w:tcPr>
          <w:p w14:paraId="0CA61342" w14:textId="77777777" w:rsidR="00F3654D" w:rsidRPr="00B90D0B" w:rsidRDefault="00F3654D" w:rsidP="009B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4C3A8336" w14:textId="77777777" w:rsidR="00F3654D" w:rsidRPr="00B90D0B" w:rsidRDefault="00F3654D" w:rsidP="009B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046CED93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5983427" w14:textId="77777777" w:rsidR="00F3654D" w:rsidRPr="00B90D0B" w:rsidRDefault="00F3654D" w:rsidP="009B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930" w:type="dxa"/>
            <w:vMerge/>
            <w:vAlign w:val="center"/>
            <w:hideMark/>
          </w:tcPr>
          <w:p w14:paraId="4B159302" w14:textId="77777777" w:rsidR="00F3654D" w:rsidRPr="00B90D0B" w:rsidRDefault="00F3654D" w:rsidP="009B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62843187" w14:textId="77777777" w:rsidR="00F3654D" w:rsidRPr="00B90D0B" w:rsidRDefault="00F3654D" w:rsidP="009B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050BCF91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E2D899" w14:textId="77777777" w:rsidR="00F3654D" w:rsidRPr="00B90D0B" w:rsidRDefault="00F3654D" w:rsidP="009B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930" w:type="dxa"/>
            <w:vMerge/>
            <w:vAlign w:val="center"/>
            <w:hideMark/>
          </w:tcPr>
          <w:p w14:paraId="569C4843" w14:textId="77777777" w:rsidR="00F3654D" w:rsidRPr="00B90D0B" w:rsidRDefault="00F3654D" w:rsidP="009B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73F7D0A2" w14:textId="77777777" w:rsidR="00F3654D" w:rsidRPr="00B90D0B" w:rsidRDefault="00F3654D" w:rsidP="009B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5F479C12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12692C4" w14:textId="77777777" w:rsidR="00F3654D" w:rsidRPr="00B90D0B" w:rsidRDefault="00F3654D" w:rsidP="009B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930" w:type="dxa"/>
            <w:vMerge/>
            <w:vAlign w:val="center"/>
            <w:hideMark/>
          </w:tcPr>
          <w:p w14:paraId="2FD93FAC" w14:textId="77777777" w:rsidR="00F3654D" w:rsidRPr="00B90D0B" w:rsidRDefault="00F3654D" w:rsidP="009B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337309B1" w14:textId="77777777" w:rsidR="00F3654D" w:rsidRPr="00B90D0B" w:rsidRDefault="00F3654D" w:rsidP="009B3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2516F517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25E19AA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930" w:type="dxa"/>
            <w:vMerge w:val="restart"/>
            <w:shd w:val="clear" w:color="auto" w:fill="auto"/>
            <w:noWrap/>
            <w:vAlign w:val="center"/>
            <w:hideMark/>
          </w:tcPr>
          <w:p w14:paraId="0F0B629B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655FBE5D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19B2EC4E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CC53E21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930" w:type="dxa"/>
            <w:vMerge/>
            <w:vAlign w:val="center"/>
            <w:hideMark/>
          </w:tcPr>
          <w:p w14:paraId="35ED82D5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08B4C33F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4DA51A2E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0202A75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30" w:type="dxa"/>
            <w:vMerge/>
            <w:vAlign w:val="center"/>
            <w:hideMark/>
          </w:tcPr>
          <w:p w14:paraId="6D096DDE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38BD34F3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44119651" w14:textId="77777777" w:rsidTr="00EC719E">
        <w:trPr>
          <w:trHeight w:val="50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1EA30A0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930" w:type="dxa"/>
            <w:vMerge/>
            <w:vAlign w:val="center"/>
            <w:hideMark/>
          </w:tcPr>
          <w:p w14:paraId="205842C4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50CF8441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352E9986" w14:textId="77777777" w:rsidTr="00EC719E">
        <w:trPr>
          <w:trHeight w:val="50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1C0800F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930" w:type="dxa"/>
            <w:vMerge/>
            <w:vAlign w:val="center"/>
            <w:hideMark/>
          </w:tcPr>
          <w:p w14:paraId="00FDA91A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5F54041C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5EAADD28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1FE378D0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93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49E8F76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6153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6FBE05C" w14:textId="32EB4ABA" w:rsidR="001B1EF6" w:rsidRPr="00EC719E" w:rsidRDefault="001B1EF6" w:rsidP="001B1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20</w:t>
            </w: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°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(G1)</w:t>
            </w: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- 20 °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(G2)</w:t>
            </w:r>
          </w:p>
          <w:p w14:paraId="479C6B45" w14:textId="494D7519" w:rsidR="00F3654D" w:rsidRPr="00B90D0B" w:rsidRDefault="00F3654D" w:rsidP="00EC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 </w:t>
            </w:r>
          </w:p>
          <w:p w14:paraId="32B180E7" w14:textId="4561F399" w:rsidR="00F3654D" w:rsidRPr="00B90D0B" w:rsidRDefault="00F3654D" w:rsidP="001B1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Both </w:t>
            </w:r>
            <w:r w:rsidR="001B1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1</w:t>
            </w: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nd </w:t>
            </w:r>
            <w:r w:rsidR="001B1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2</w:t>
            </w: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were reared at 20 </w:t>
            </w:r>
            <w:r w:rsidRPr="00B90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C. </w:t>
            </w:r>
            <w:r w:rsidR="001B1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2</w:t>
            </w: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dults were col</w:t>
            </w:r>
            <w:r w:rsidR="008B1F9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lected 1-3 days after emergence.</w:t>
            </w:r>
          </w:p>
        </w:tc>
      </w:tr>
      <w:tr w:rsidR="00F3654D" w:rsidRPr="00B90D0B" w14:paraId="75D6635B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5BF32D0F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930" w:type="dxa"/>
            <w:vMerge/>
            <w:shd w:val="clear" w:color="auto" w:fill="F2F2F2" w:themeFill="background1" w:themeFillShade="F2"/>
            <w:vAlign w:val="center"/>
            <w:hideMark/>
          </w:tcPr>
          <w:p w14:paraId="1B147703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F2F2F2" w:themeFill="background1" w:themeFillShade="F2"/>
            <w:noWrap/>
            <w:vAlign w:val="center"/>
          </w:tcPr>
          <w:p w14:paraId="51A303D2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4EB627F2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3CAE929E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930" w:type="dxa"/>
            <w:vMerge/>
            <w:shd w:val="clear" w:color="auto" w:fill="F2F2F2" w:themeFill="background1" w:themeFillShade="F2"/>
            <w:vAlign w:val="center"/>
            <w:hideMark/>
          </w:tcPr>
          <w:p w14:paraId="103B9B48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F2F2F2" w:themeFill="background1" w:themeFillShade="F2"/>
            <w:noWrap/>
            <w:vAlign w:val="center"/>
          </w:tcPr>
          <w:p w14:paraId="7C07B4F5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346D9D96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3D273C04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930" w:type="dxa"/>
            <w:vMerge/>
            <w:shd w:val="clear" w:color="auto" w:fill="F2F2F2" w:themeFill="background1" w:themeFillShade="F2"/>
            <w:vAlign w:val="center"/>
            <w:hideMark/>
          </w:tcPr>
          <w:p w14:paraId="25363BC6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F2F2F2" w:themeFill="background1" w:themeFillShade="F2"/>
            <w:noWrap/>
            <w:vAlign w:val="center"/>
          </w:tcPr>
          <w:p w14:paraId="057D568A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11F1249C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6C4358D5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930" w:type="dxa"/>
            <w:vMerge/>
            <w:shd w:val="clear" w:color="auto" w:fill="F2F2F2" w:themeFill="background1" w:themeFillShade="F2"/>
            <w:vAlign w:val="center"/>
            <w:hideMark/>
          </w:tcPr>
          <w:p w14:paraId="6EB3DF4F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F2F2F2" w:themeFill="background1" w:themeFillShade="F2"/>
            <w:noWrap/>
            <w:vAlign w:val="center"/>
          </w:tcPr>
          <w:p w14:paraId="39DDED9B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0C5C21EA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024D71AA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93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00E2746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6153" w:type="dxa"/>
            <w:vMerge/>
            <w:shd w:val="clear" w:color="auto" w:fill="F2F2F2" w:themeFill="background1" w:themeFillShade="F2"/>
            <w:noWrap/>
            <w:vAlign w:val="center"/>
          </w:tcPr>
          <w:p w14:paraId="346E73C5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3B323F49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458DBD36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930" w:type="dxa"/>
            <w:vMerge/>
            <w:shd w:val="clear" w:color="auto" w:fill="F2F2F2" w:themeFill="background1" w:themeFillShade="F2"/>
            <w:vAlign w:val="center"/>
            <w:hideMark/>
          </w:tcPr>
          <w:p w14:paraId="69A0AB17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F2F2F2" w:themeFill="background1" w:themeFillShade="F2"/>
            <w:noWrap/>
            <w:vAlign w:val="center"/>
          </w:tcPr>
          <w:p w14:paraId="059834E7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6F48637F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11B2A44C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930" w:type="dxa"/>
            <w:vMerge/>
            <w:shd w:val="clear" w:color="auto" w:fill="F2F2F2" w:themeFill="background1" w:themeFillShade="F2"/>
            <w:vAlign w:val="center"/>
            <w:hideMark/>
          </w:tcPr>
          <w:p w14:paraId="0D55A3BF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F2F2F2" w:themeFill="background1" w:themeFillShade="F2"/>
            <w:noWrap/>
            <w:vAlign w:val="center"/>
          </w:tcPr>
          <w:p w14:paraId="4E6E0F28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73944641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471DE38A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930" w:type="dxa"/>
            <w:vMerge/>
            <w:shd w:val="clear" w:color="auto" w:fill="F2F2F2" w:themeFill="background1" w:themeFillShade="F2"/>
            <w:vAlign w:val="center"/>
            <w:hideMark/>
          </w:tcPr>
          <w:p w14:paraId="60AF0E41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F2F2F2" w:themeFill="background1" w:themeFillShade="F2"/>
            <w:noWrap/>
            <w:vAlign w:val="center"/>
          </w:tcPr>
          <w:p w14:paraId="64D5A7D3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4D77B5E7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1A582E71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930" w:type="dxa"/>
            <w:vMerge/>
            <w:shd w:val="clear" w:color="auto" w:fill="F2F2F2" w:themeFill="background1" w:themeFillShade="F2"/>
            <w:vAlign w:val="center"/>
            <w:hideMark/>
          </w:tcPr>
          <w:p w14:paraId="43FA5E39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F2F2F2" w:themeFill="background1" w:themeFillShade="F2"/>
            <w:noWrap/>
            <w:vAlign w:val="center"/>
          </w:tcPr>
          <w:p w14:paraId="05273DBA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1D2F7D3F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25C9911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930" w:type="dxa"/>
            <w:vMerge w:val="restart"/>
            <w:shd w:val="clear" w:color="auto" w:fill="auto"/>
            <w:noWrap/>
            <w:vAlign w:val="center"/>
            <w:hideMark/>
          </w:tcPr>
          <w:p w14:paraId="15691518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6153" w:type="dxa"/>
            <w:vMerge w:val="restart"/>
            <w:shd w:val="clear" w:color="auto" w:fill="auto"/>
            <w:noWrap/>
            <w:vAlign w:val="center"/>
          </w:tcPr>
          <w:p w14:paraId="62AE4AEB" w14:textId="18AC1704" w:rsidR="001B1EF6" w:rsidRPr="00EC719E" w:rsidRDefault="001B1EF6" w:rsidP="001B1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25 °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(G1)</w:t>
            </w: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25</w:t>
            </w: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°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(G2)</w:t>
            </w:r>
          </w:p>
          <w:p w14:paraId="3BC888AB" w14:textId="77777777" w:rsidR="001B1EF6" w:rsidRPr="00EC719E" w:rsidRDefault="001B1EF6" w:rsidP="00E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  <w:p w14:paraId="555E4951" w14:textId="143D402F" w:rsidR="00F3654D" w:rsidRPr="00B90D0B" w:rsidRDefault="001B1EF6" w:rsidP="000F2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Bot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1</w:t>
            </w: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2</w:t>
            </w: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were reared at 2</w:t>
            </w:r>
            <w:r w:rsidR="000F2C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</w:t>
            </w: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B90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2</w:t>
            </w: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dults were co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lected 1-3 days after emergence.</w:t>
            </w:r>
          </w:p>
        </w:tc>
      </w:tr>
      <w:tr w:rsidR="00F3654D" w:rsidRPr="00B90D0B" w14:paraId="347A206E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1E4A50A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930" w:type="dxa"/>
            <w:vMerge/>
            <w:vAlign w:val="center"/>
            <w:hideMark/>
          </w:tcPr>
          <w:p w14:paraId="7B9C5196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2178DB19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45B47EB8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C3AE757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930" w:type="dxa"/>
            <w:vMerge/>
            <w:vAlign w:val="center"/>
            <w:hideMark/>
          </w:tcPr>
          <w:p w14:paraId="0AC9C41C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6E3A17EB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1286AF3F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86E257F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930" w:type="dxa"/>
            <w:vMerge/>
            <w:vAlign w:val="center"/>
            <w:hideMark/>
          </w:tcPr>
          <w:p w14:paraId="74A14C01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0F7EE793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74C6DE99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3FDCA3E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930" w:type="dxa"/>
            <w:vMerge/>
            <w:vAlign w:val="center"/>
            <w:hideMark/>
          </w:tcPr>
          <w:p w14:paraId="4A449BDE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1FB16D9D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12C815D4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27A12FE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930" w:type="dxa"/>
            <w:vMerge w:val="restart"/>
            <w:shd w:val="clear" w:color="auto" w:fill="auto"/>
            <w:noWrap/>
            <w:vAlign w:val="center"/>
            <w:hideMark/>
          </w:tcPr>
          <w:p w14:paraId="20375AF0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09295C56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26D433AD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0FA1D8A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930" w:type="dxa"/>
            <w:vMerge/>
            <w:vAlign w:val="center"/>
            <w:hideMark/>
          </w:tcPr>
          <w:p w14:paraId="364C0176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51723E7D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316127A0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89468E2" w14:textId="1848987D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30" w:type="dxa"/>
            <w:vMerge/>
            <w:vAlign w:val="center"/>
            <w:hideMark/>
          </w:tcPr>
          <w:p w14:paraId="208888B6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5E4FAB08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7539D5CE" w14:textId="77777777" w:rsidTr="00EC719E">
        <w:trPr>
          <w:trHeight w:val="70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739F72B" w14:textId="340EABFB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930" w:type="dxa"/>
            <w:vMerge/>
            <w:vAlign w:val="center"/>
            <w:hideMark/>
          </w:tcPr>
          <w:p w14:paraId="05CC28DB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auto"/>
            <w:noWrap/>
            <w:vAlign w:val="center"/>
          </w:tcPr>
          <w:p w14:paraId="79D82CC1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3654D" w:rsidRPr="00B90D0B" w14:paraId="4D844366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3A73FFB2" w14:textId="31E89B58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3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F251068" w14:textId="632C5CE1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6153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0AE43C85" w14:textId="77777777" w:rsidR="00EC719E" w:rsidRPr="00EC719E" w:rsidRDefault="00EC719E" w:rsidP="00E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  <w:p w14:paraId="416B82A3" w14:textId="282B5D60" w:rsidR="001B1EF6" w:rsidRPr="00EC719E" w:rsidRDefault="001B1EF6" w:rsidP="001B1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25 °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(G1)</w:t>
            </w: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30</w:t>
            </w:r>
            <w:r w:rsidRPr="00EC71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°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(G2)</w:t>
            </w:r>
          </w:p>
          <w:p w14:paraId="07AE534C" w14:textId="77777777" w:rsidR="00EC719E" w:rsidRDefault="00EC719E" w:rsidP="00E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  <w:p w14:paraId="1AC9DF32" w14:textId="476D5412" w:rsidR="00F3654D" w:rsidRPr="00B90D0B" w:rsidRDefault="001B1EF6" w:rsidP="00736F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1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(parents) </w:t>
            </w:r>
            <w:r w:rsidR="00F365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were reared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t 25 </w:t>
            </w:r>
            <w:r w:rsidR="00F3654D" w:rsidRPr="00B90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 (from egg to pupa</w:t>
            </w:r>
            <w:r w:rsidR="00F3654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l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stage). Upon adult emergence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1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dults were allowed to mate and then reared at 30 </w:t>
            </w:r>
            <w:r w:rsidR="00F3654D" w:rsidRPr="00B90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C for reproduction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2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dults were collected 1-3 days after emergence. This experiment did not work as most F0 adults died. Offspring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G2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) were obtained from only </w:t>
            </w:r>
            <w:r w:rsidR="00736F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hree</w:t>
            </w:r>
            <w:r w:rsidR="00736FF0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="00F3654D"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arents and they were all males.</w:t>
            </w:r>
          </w:p>
        </w:tc>
      </w:tr>
      <w:tr w:rsidR="00F3654D" w:rsidRPr="00B90D0B" w14:paraId="68AD4AC3" w14:textId="77777777" w:rsidTr="00EC719E">
        <w:trPr>
          <w:trHeight w:val="255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vAlign w:val="center"/>
            <w:hideMark/>
          </w:tcPr>
          <w:p w14:paraId="661A8FC5" w14:textId="5E09181D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930" w:type="dxa"/>
            <w:vMerge/>
            <w:shd w:val="clear" w:color="auto" w:fill="F2F2F2" w:themeFill="background1" w:themeFillShade="F2"/>
            <w:vAlign w:val="center"/>
            <w:hideMark/>
          </w:tcPr>
          <w:p w14:paraId="240A721A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F2F2F2" w:themeFill="background1" w:themeFillShade="F2"/>
            <w:noWrap/>
            <w:vAlign w:val="center"/>
          </w:tcPr>
          <w:p w14:paraId="59929D66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F3654D" w:rsidRPr="00B90D0B" w14:paraId="77C4A13E" w14:textId="77777777" w:rsidTr="00EC719E">
        <w:trPr>
          <w:trHeight w:val="838"/>
          <w:jc w:val="center"/>
        </w:trPr>
        <w:tc>
          <w:tcPr>
            <w:tcW w:w="1331" w:type="dxa"/>
            <w:shd w:val="clear" w:color="auto" w:fill="F2F2F2" w:themeFill="background1" w:themeFillShade="F2"/>
            <w:noWrap/>
            <w:hideMark/>
          </w:tcPr>
          <w:p w14:paraId="624AE7E5" w14:textId="1DEEEECC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  <w:p w14:paraId="6EAF1880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  <w:p w14:paraId="4E4BDE4F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  <w:p w14:paraId="4F9C679F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  <w:p w14:paraId="5B1A0C94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30" w:type="dxa"/>
            <w:vMerge/>
            <w:shd w:val="clear" w:color="auto" w:fill="F2F2F2" w:themeFill="background1" w:themeFillShade="F2"/>
            <w:hideMark/>
          </w:tcPr>
          <w:p w14:paraId="11617FA2" w14:textId="77777777" w:rsidR="00F3654D" w:rsidRPr="00B90D0B" w:rsidRDefault="00F3654D" w:rsidP="00F36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153" w:type="dxa"/>
            <w:vMerge/>
            <w:shd w:val="clear" w:color="auto" w:fill="F2F2F2" w:themeFill="background1" w:themeFillShade="F2"/>
            <w:noWrap/>
          </w:tcPr>
          <w:p w14:paraId="71237176" w14:textId="77777777" w:rsidR="00F3654D" w:rsidRPr="00B90D0B" w:rsidRDefault="00F3654D" w:rsidP="00F36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</w:tbl>
    <w:p w14:paraId="124350F5" w14:textId="325FE81E" w:rsidR="00F3654D" w:rsidRDefault="00F3654D" w:rsidP="000C26F7">
      <w:pPr>
        <w:pStyle w:val="NormalWeb"/>
        <w:rPr>
          <w:rFonts w:ascii="TimesNewRomanPS" w:hAnsi="TimesNewRomanPS"/>
          <w:b/>
          <w:bCs/>
          <w:color w:val="000000" w:themeColor="text1"/>
          <w:szCs w:val="22"/>
        </w:rPr>
      </w:pPr>
    </w:p>
    <w:p w14:paraId="245897F9" w14:textId="3D7DCE98" w:rsidR="00F3654D" w:rsidRDefault="00F3654D" w:rsidP="000C26F7">
      <w:pPr>
        <w:pStyle w:val="NormalWeb"/>
        <w:rPr>
          <w:rFonts w:ascii="TimesNewRomanPS" w:hAnsi="TimesNewRomanPS"/>
          <w:b/>
          <w:bCs/>
          <w:color w:val="000000" w:themeColor="text1"/>
          <w:szCs w:val="22"/>
        </w:rPr>
      </w:pPr>
    </w:p>
    <w:p w14:paraId="1E6B7DE1" w14:textId="77777777" w:rsidR="00B65692" w:rsidRDefault="00B65692" w:rsidP="000C26F7">
      <w:pPr>
        <w:pStyle w:val="NormalWeb"/>
        <w:rPr>
          <w:rFonts w:ascii="TimesNewRomanPS" w:hAnsi="TimesNewRomanPS"/>
          <w:b/>
          <w:bCs/>
          <w:color w:val="000000" w:themeColor="text1"/>
          <w:szCs w:val="22"/>
        </w:rPr>
      </w:pPr>
    </w:p>
    <w:p w14:paraId="1F7BCA35" w14:textId="77777777" w:rsidR="00EC719E" w:rsidRDefault="00EC719E" w:rsidP="000C26F7">
      <w:pPr>
        <w:pStyle w:val="NormalWeb"/>
        <w:rPr>
          <w:rFonts w:ascii="TimesNewRomanPS" w:hAnsi="TimesNewRomanPS"/>
          <w:b/>
          <w:bCs/>
          <w:color w:val="000000" w:themeColor="text1"/>
          <w:szCs w:val="22"/>
        </w:rPr>
      </w:pPr>
    </w:p>
    <w:p w14:paraId="30861590" w14:textId="6A823017" w:rsidR="000C26F7" w:rsidRPr="00B90D0B" w:rsidRDefault="00314363" w:rsidP="000C26F7">
      <w:pPr>
        <w:pStyle w:val="NormalWeb"/>
        <w:rPr>
          <w:rFonts w:ascii="TimesNewRomanPS" w:hAnsi="TimesNewRomanPS"/>
          <w:b/>
          <w:bCs/>
          <w:color w:val="000000" w:themeColor="text1"/>
          <w:szCs w:val="22"/>
        </w:rPr>
      </w:pPr>
      <w:r w:rsidRPr="00B90D0B">
        <w:rPr>
          <w:rFonts w:ascii="TimesNewRomanPS" w:hAnsi="TimesNewRomanPS"/>
          <w:b/>
          <w:bCs/>
          <w:color w:val="000000" w:themeColor="text1"/>
          <w:szCs w:val="22"/>
        </w:rPr>
        <w:lastRenderedPageBreak/>
        <w:t>Table S</w:t>
      </w:r>
      <w:r w:rsidR="00DD56F3" w:rsidRPr="00B90D0B">
        <w:rPr>
          <w:rFonts w:ascii="TimesNewRomanPS" w:hAnsi="TimesNewRomanPS"/>
          <w:b/>
          <w:bCs/>
          <w:color w:val="000000" w:themeColor="text1"/>
          <w:szCs w:val="22"/>
        </w:rPr>
        <w:t>2</w:t>
      </w:r>
      <w:r w:rsidRPr="00B90D0B">
        <w:rPr>
          <w:rFonts w:ascii="TimesNewRomanPS" w:hAnsi="TimesNewRomanPS"/>
          <w:b/>
          <w:bCs/>
          <w:color w:val="000000" w:themeColor="text1"/>
          <w:szCs w:val="22"/>
        </w:rPr>
        <w:t xml:space="preserve">. </w:t>
      </w:r>
      <w:r w:rsidRPr="00B90D0B">
        <w:rPr>
          <w:rFonts w:ascii="TimesNewRomanPS" w:hAnsi="TimesNewRomanPS"/>
          <w:bCs/>
          <w:color w:val="000000" w:themeColor="text1"/>
          <w:szCs w:val="22"/>
        </w:rPr>
        <w:t xml:space="preserve">Primer </w:t>
      </w:r>
      <w:r w:rsidR="0049411C" w:rsidRPr="00B90D0B">
        <w:rPr>
          <w:rFonts w:ascii="TimesNewRomanPS" w:hAnsi="TimesNewRomanPS"/>
          <w:bCs/>
          <w:color w:val="000000" w:themeColor="text1"/>
          <w:szCs w:val="22"/>
        </w:rPr>
        <w:t xml:space="preserve">and </w:t>
      </w:r>
      <w:r w:rsidR="0049411C" w:rsidRPr="00B90D0B">
        <w:rPr>
          <w:rFonts w:ascii="TimesNewRomanPS" w:hAnsi="TimesNewRomanPS"/>
          <w:bCs/>
          <w:color w:val="000000" w:themeColor="text1"/>
          <w:szCs w:val="22"/>
          <w:lang w:val="en-AU"/>
        </w:rPr>
        <w:t xml:space="preserve">qPCR </w:t>
      </w:r>
      <w:proofErr w:type="spellStart"/>
      <w:r w:rsidR="00B90D0B">
        <w:rPr>
          <w:rFonts w:ascii="TimesNewRomanPS" w:hAnsi="TimesNewRomanPS" w:hint="eastAsia"/>
          <w:bCs/>
          <w:color w:val="000000" w:themeColor="text1"/>
          <w:szCs w:val="22"/>
          <w:lang w:val="en-AU"/>
        </w:rPr>
        <w:t>thermo</w:t>
      </w:r>
      <w:r w:rsidR="0049411C" w:rsidRPr="00B90D0B">
        <w:rPr>
          <w:rFonts w:ascii="TimesNewRomanPS" w:hAnsi="TimesNewRomanPS"/>
          <w:bCs/>
          <w:color w:val="000000" w:themeColor="text1"/>
          <w:szCs w:val="22"/>
          <w:lang w:val="en-AU"/>
        </w:rPr>
        <w:t>cycling</w:t>
      </w:r>
      <w:proofErr w:type="spellEnd"/>
      <w:r w:rsidR="0049411C" w:rsidRPr="00B90D0B">
        <w:rPr>
          <w:rFonts w:ascii="TimesNewRomanPS" w:hAnsi="TimesNewRomanPS"/>
          <w:bCs/>
          <w:color w:val="000000" w:themeColor="text1"/>
          <w:szCs w:val="22"/>
          <w:lang w:val="en-AU"/>
        </w:rPr>
        <w:t xml:space="preserve"> detail</w:t>
      </w:r>
      <w:r w:rsidR="00B90D0B">
        <w:rPr>
          <w:rFonts w:ascii="TimesNewRomanPS" w:hAnsi="TimesNewRomanPS"/>
          <w:bCs/>
          <w:color w:val="000000" w:themeColor="text1"/>
          <w:szCs w:val="22"/>
          <w:lang w:val="en-AU"/>
        </w:rPr>
        <w:t>s</w:t>
      </w:r>
      <w:r w:rsidR="0049411C" w:rsidRPr="00B90D0B">
        <w:rPr>
          <w:rFonts w:ascii="TimesNewRomanPS" w:hAnsi="TimesNewRomanPS"/>
          <w:bCs/>
          <w:color w:val="000000" w:themeColor="text1"/>
          <w:szCs w:val="22"/>
          <w:lang w:val="en-AU"/>
        </w:rPr>
        <w:t xml:space="preserve"> </w:t>
      </w:r>
      <w:r w:rsidRPr="00B90D0B">
        <w:rPr>
          <w:rFonts w:ascii="TimesNewRomanPS" w:hAnsi="TimesNewRomanPS"/>
          <w:bCs/>
          <w:color w:val="000000" w:themeColor="text1"/>
          <w:szCs w:val="22"/>
        </w:rPr>
        <w:t>for qPCR assays</w:t>
      </w:r>
    </w:p>
    <w:tbl>
      <w:tblPr>
        <w:tblStyle w:val="TableGrid"/>
        <w:tblpPr w:leftFromText="180" w:rightFromText="180" w:vertAnchor="text" w:horzAnchor="page" w:tblpX="1784" w:tblpY="270"/>
        <w:tblW w:w="84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7"/>
        <w:gridCol w:w="3642"/>
        <w:gridCol w:w="1276"/>
        <w:gridCol w:w="1525"/>
      </w:tblGrid>
      <w:tr w:rsidR="00B90D0B" w:rsidRPr="00B90D0B" w14:paraId="49ADE733" w14:textId="77777777" w:rsidTr="00A574FC">
        <w:tc>
          <w:tcPr>
            <w:tcW w:w="2017" w:type="dxa"/>
            <w:tcBorders>
              <w:top w:val="single" w:sz="4" w:space="0" w:color="auto"/>
              <w:bottom w:val="thinThickSmallGap" w:sz="12" w:space="0" w:color="000000"/>
            </w:tcBorders>
            <w:shd w:val="clear" w:color="auto" w:fill="BFBFBF" w:themeFill="background1" w:themeFillShade="BF"/>
            <w:vAlign w:val="center"/>
          </w:tcPr>
          <w:p w14:paraId="6A8DD3D4" w14:textId="77777777" w:rsidR="00314363" w:rsidRPr="00B90D0B" w:rsidRDefault="00314363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  <w:t xml:space="preserve">Primer name </w:t>
            </w:r>
          </w:p>
        </w:tc>
        <w:tc>
          <w:tcPr>
            <w:tcW w:w="3642" w:type="dxa"/>
            <w:tcBorders>
              <w:top w:val="single" w:sz="4" w:space="0" w:color="auto"/>
              <w:bottom w:val="thinThickSmallGap" w:sz="12" w:space="0" w:color="000000"/>
            </w:tcBorders>
            <w:shd w:val="clear" w:color="auto" w:fill="BFBFBF" w:themeFill="background1" w:themeFillShade="BF"/>
            <w:vAlign w:val="center"/>
          </w:tcPr>
          <w:p w14:paraId="5E045404" w14:textId="77777777" w:rsidR="00314363" w:rsidRPr="00B90D0B" w:rsidRDefault="00314363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  <w:t xml:space="preserve">Primer sequence (5’-3’) </w:t>
            </w:r>
          </w:p>
        </w:tc>
        <w:tc>
          <w:tcPr>
            <w:tcW w:w="1276" w:type="dxa"/>
            <w:tcBorders>
              <w:top w:val="single" w:sz="4" w:space="0" w:color="auto"/>
              <w:bottom w:val="thinThickSmallGap" w:sz="12" w:space="0" w:color="000000"/>
            </w:tcBorders>
            <w:shd w:val="clear" w:color="auto" w:fill="BFBFBF" w:themeFill="background1" w:themeFillShade="BF"/>
            <w:vAlign w:val="center"/>
          </w:tcPr>
          <w:p w14:paraId="6717FBC9" w14:textId="77777777" w:rsidR="00314363" w:rsidRPr="00B90D0B" w:rsidRDefault="00314363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  <w:t xml:space="preserve">Target gene </w:t>
            </w:r>
          </w:p>
        </w:tc>
        <w:tc>
          <w:tcPr>
            <w:tcW w:w="1525" w:type="dxa"/>
            <w:tcBorders>
              <w:top w:val="single" w:sz="4" w:space="0" w:color="auto"/>
              <w:bottom w:val="thinThickSmallGap" w:sz="12" w:space="0" w:color="000000"/>
            </w:tcBorders>
            <w:shd w:val="clear" w:color="auto" w:fill="BFBFBF" w:themeFill="background1" w:themeFillShade="BF"/>
            <w:vAlign w:val="center"/>
          </w:tcPr>
          <w:p w14:paraId="1E234229" w14:textId="10077B5D" w:rsidR="00314363" w:rsidRPr="00B90D0B" w:rsidRDefault="00F32412" w:rsidP="00A574FC">
            <w:pPr>
              <w:rPr>
                <w:rFonts w:ascii="TimesNewRomanPS" w:hAnsi="TimesNewRomanPS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90D0B">
              <w:rPr>
                <w:rFonts w:ascii="TimesNewRomanPS" w:hAnsi="TimesNewRomanPS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mplicon size</w:t>
            </w:r>
            <w:r w:rsidR="00314363" w:rsidRPr="00B90D0B">
              <w:rPr>
                <w:rFonts w:ascii="TimesNewRomanPS" w:hAnsi="TimesNewRomanPS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90D0B" w:rsidRPr="00B90D0B" w14:paraId="746422F1" w14:textId="77777777" w:rsidTr="00A574FC">
        <w:trPr>
          <w:trHeight w:val="220"/>
        </w:trPr>
        <w:tc>
          <w:tcPr>
            <w:tcW w:w="2017" w:type="dxa"/>
            <w:tcBorders>
              <w:top w:val="thinThickSmallGap" w:sz="12" w:space="0" w:color="000000"/>
            </w:tcBorders>
            <w:shd w:val="clear" w:color="auto" w:fill="FFFFFF" w:themeFill="background1"/>
          </w:tcPr>
          <w:p w14:paraId="2F8B743B" w14:textId="614DD9CC" w:rsidR="00F32412" w:rsidRPr="00B90D0B" w:rsidRDefault="00F32412" w:rsidP="00E55467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ascii="TimesNewRomanPS" w:hAnsi="TimesNewRomanPS"/>
                <w:bCs/>
                <w:color w:val="000000" w:themeColor="text1"/>
                <w:sz w:val="20"/>
                <w:szCs w:val="20"/>
                <w:lang w:val="en-AU"/>
              </w:rPr>
              <w:t>Cox14F</w:t>
            </w:r>
          </w:p>
        </w:tc>
        <w:tc>
          <w:tcPr>
            <w:tcW w:w="3642" w:type="dxa"/>
            <w:tcBorders>
              <w:top w:val="thinThickSmallGap" w:sz="12" w:space="0" w:color="000000"/>
            </w:tcBorders>
            <w:shd w:val="clear" w:color="auto" w:fill="FFFFFF" w:themeFill="background1"/>
            <w:vAlign w:val="center"/>
          </w:tcPr>
          <w:p w14:paraId="13F6DA12" w14:textId="77777777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ascii="TimesNewRomanPS" w:hAnsi="TimesNewRomanPS"/>
                <w:bCs/>
                <w:color w:val="000000" w:themeColor="text1"/>
                <w:sz w:val="20"/>
                <w:szCs w:val="20"/>
                <w:lang w:val="en-AU"/>
              </w:rPr>
              <w:t>GCCAGTATTTGGTTATATGGGAATG</w:t>
            </w:r>
          </w:p>
        </w:tc>
        <w:tc>
          <w:tcPr>
            <w:tcW w:w="1276" w:type="dxa"/>
            <w:vMerge w:val="restart"/>
            <w:tcBorders>
              <w:top w:val="thinThickSmallGap" w:sz="12" w:space="0" w:color="000000"/>
            </w:tcBorders>
            <w:shd w:val="clear" w:color="auto" w:fill="FFFFFF" w:themeFill="background1"/>
            <w:vAlign w:val="center"/>
          </w:tcPr>
          <w:p w14:paraId="0018A7D4" w14:textId="63904232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90D0B">
              <w:rPr>
                <w:b/>
                <w:i/>
                <w:color w:val="000000" w:themeColor="text1"/>
                <w:sz w:val="20"/>
              </w:rPr>
              <w:t>coxA</w:t>
            </w:r>
            <w:proofErr w:type="spellEnd"/>
            <w:r w:rsidRPr="00B90D0B">
              <w:rPr>
                <w:color w:val="000000" w:themeColor="text1"/>
                <w:sz w:val="20"/>
              </w:rPr>
              <w:t xml:space="preserve"> </w:t>
            </w:r>
            <w:proofErr w:type="spellStart"/>
            <w:r w:rsidRPr="00B90D0B">
              <w:rPr>
                <w:rFonts w:ascii="TimesNewRomanPS" w:hAnsi="TimesNewRomanPS"/>
                <w:bCs/>
                <w:i/>
                <w:color w:val="000000" w:themeColor="text1"/>
                <w:sz w:val="20"/>
                <w:szCs w:val="20"/>
              </w:rPr>
              <w:t>Wolbachia</w:t>
            </w:r>
            <w:proofErr w:type="spellEnd"/>
          </w:p>
        </w:tc>
        <w:tc>
          <w:tcPr>
            <w:tcW w:w="1525" w:type="dxa"/>
            <w:vMerge w:val="restart"/>
            <w:tcBorders>
              <w:top w:val="thinThickSmallGap" w:sz="12" w:space="0" w:color="000000"/>
            </w:tcBorders>
            <w:shd w:val="clear" w:color="auto" w:fill="FFFFFF" w:themeFill="background1"/>
          </w:tcPr>
          <w:p w14:paraId="4CEB27D6" w14:textId="4A9F4461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lang w:eastAsia="en-AU"/>
              </w:rPr>
              <w:t>103</w:t>
            </w:r>
          </w:p>
        </w:tc>
      </w:tr>
      <w:tr w:rsidR="00B90D0B" w:rsidRPr="00B90D0B" w14:paraId="306ED5F2" w14:textId="77777777" w:rsidTr="00A574FC">
        <w:tc>
          <w:tcPr>
            <w:tcW w:w="2017" w:type="dxa"/>
          </w:tcPr>
          <w:p w14:paraId="409D7C19" w14:textId="69AEE051" w:rsidR="00F32412" w:rsidRPr="00B90D0B" w:rsidRDefault="00F32412" w:rsidP="00E55467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ascii="TimesNewRomanPS" w:hAnsi="TimesNewRomanPS"/>
                <w:bCs/>
                <w:color w:val="000000" w:themeColor="text1"/>
                <w:sz w:val="20"/>
                <w:szCs w:val="20"/>
                <w:lang w:val="en-AU"/>
              </w:rPr>
              <w:t>Cox14R</w:t>
            </w:r>
          </w:p>
        </w:tc>
        <w:tc>
          <w:tcPr>
            <w:tcW w:w="3642" w:type="dxa"/>
            <w:vAlign w:val="center"/>
          </w:tcPr>
          <w:p w14:paraId="74AEB15B" w14:textId="77777777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ascii="TimesNewRomanPS" w:hAnsi="TimesNewRomanPS"/>
                <w:bCs/>
                <w:color w:val="000000" w:themeColor="text1"/>
                <w:sz w:val="20"/>
                <w:szCs w:val="20"/>
                <w:lang w:val="en-AU"/>
              </w:rPr>
              <w:t>CTCGCTAAGCCCAACAGTA</w:t>
            </w:r>
          </w:p>
        </w:tc>
        <w:tc>
          <w:tcPr>
            <w:tcW w:w="1276" w:type="dxa"/>
            <w:vMerge/>
            <w:vAlign w:val="center"/>
          </w:tcPr>
          <w:p w14:paraId="6CD6EDF0" w14:textId="77777777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14:paraId="0C72F006" w14:textId="77777777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</w:p>
        </w:tc>
      </w:tr>
      <w:tr w:rsidR="00B90D0B" w:rsidRPr="00B90D0B" w14:paraId="29B6E232" w14:textId="77777777" w:rsidTr="00A574FC"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27126E7F" w14:textId="70A86681" w:rsidR="00F32412" w:rsidRPr="00B90D0B" w:rsidRDefault="00F32412" w:rsidP="00E55467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1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1"/>
                <w:lang w:eastAsia="en-AU"/>
              </w:rPr>
              <w:t>Fbp14F</w:t>
            </w:r>
          </w:p>
        </w:tc>
        <w:tc>
          <w:tcPr>
            <w:tcW w:w="3642" w:type="dxa"/>
            <w:shd w:val="clear" w:color="auto" w:fill="F2F2F2" w:themeFill="background1" w:themeFillShade="F2"/>
            <w:vAlign w:val="center"/>
          </w:tcPr>
          <w:p w14:paraId="0925BFDA" w14:textId="715FAC05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lang w:eastAsia="en-AU"/>
              </w:rPr>
              <w:t>GCTGTAGTGCTATGGTCTTATCC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083DCD24" w14:textId="1D5BE4D5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90D0B">
              <w:rPr>
                <w:rFonts w:ascii="TimesNewRomanPS" w:hAnsi="TimesNewRomanPS"/>
                <w:b/>
                <w:bCs/>
                <w:i/>
                <w:color w:val="000000" w:themeColor="text1"/>
                <w:sz w:val="20"/>
                <w:szCs w:val="20"/>
                <w:lang w:val="en-AU"/>
              </w:rPr>
              <w:t>fbpA</w:t>
            </w:r>
            <w:proofErr w:type="spellEnd"/>
            <w:r w:rsidRPr="00B90D0B">
              <w:rPr>
                <w:rFonts w:ascii="TimesNewRomanPS" w:hAnsi="TimesNewRomanPS"/>
                <w:bCs/>
                <w:i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B90D0B">
              <w:rPr>
                <w:rFonts w:ascii="TimesNewRomanPS" w:hAnsi="TimesNewRomanPS"/>
                <w:bCs/>
                <w:i/>
                <w:color w:val="000000" w:themeColor="text1"/>
                <w:sz w:val="20"/>
                <w:szCs w:val="20"/>
              </w:rPr>
              <w:t>Wolbachia</w:t>
            </w:r>
            <w:proofErr w:type="spellEnd"/>
          </w:p>
        </w:tc>
        <w:tc>
          <w:tcPr>
            <w:tcW w:w="1525" w:type="dxa"/>
            <w:vMerge w:val="restart"/>
            <w:shd w:val="clear" w:color="auto" w:fill="F2F2F2" w:themeFill="background1" w:themeFillShade="F2"/>
          </w:tcPr>
          <w:p w14:paraId="45F3815F" w14:textId="1CC19C8B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lang w:eastAsia="en-AU"/>
              </w:rPr>
              <w:t>103</w:t>
            </w:r>
          </w:p>
        </w:tc>
      </w:tr>
      <w:tr w:rsidR="00B90D0B" w:rsidRPr="00B90D0B" w14:paraId="54237DE6" w14:textId="77777777" w:rsidTr="00A574FC">
        <w:trPr>
          <w:trHeight w:val="136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681052FB" w14:textId="57E3D6B1" w:rsidR="00F32412" w:rsidRPr="00B90D0B" w:rsidRDefault="00F32412" w:rsidP="00E55467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1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1"/>
                <w:lang w:eastAsia="en-AU"/>
              </w:rPr>
              <w:t>Fbp14R</w:t>
            </w:r>
          </w:p>
        </w:tc>
        <w:tc>
          <w:tcPr>
            <w:tcW w:w="3642" w:type="dxa"/>
            <w:shd w:val="clear" w:color="auto" w:fill="F2F2F2" w:themeFill="background1" w:themeFillShade="F2"/>
            <w:vAlign w:val="center"/>
          </w:tcPr>
          <w:p w14:paraId="554C5793" w14:textId="6FA14BDC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lang w:eastAsia="en-AU"/>
              </w:rPr>
              <w:t>CGAGCAAAGCCGCTATATGA</w:t>
            </w: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14:paraId="6CC88DEC" w14:textId="77777777" w:rsidR="00F32412" w:rsidRPr="00B90D0B" w:rsidRDefault="00F32412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F2F2F2" w:themeFill="background1" w:themeFillShade="F2"/>
          </w:tcPr>
          <w:p w14:paraId="64F989AC" w14:textId="77777777" w:rsidR="00F32412" w:rsidRPr="00B90D0B" w:rsidRDefault="00F32412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90D0B" w:rsidRPr="00B90D0B" w14:paraId="633FDA0C" w14:textId="77777777" w:rsidTr="00A574FC">
        <w:trPr>
          <w:trHeight w:val="178"/>
        </w:trPr>
        <w:tc>
          <w:tcPr>
            <w:tcW w:w="2017" w:type="dxa"/>
            <w:shd w:val="clear" w:color="auto" w:fill="FFFFFF" w:themeFill="background1"/>
          </w:tcPr>
          <w:p w14:paraId="70A1C867" w14:textId="6BAD05DF" w:rsidR="00F32412" w:rsidRPr="00B90D0B" w:rsidRDefault="00F32412" w:rsidP="00E55467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90D0B">
              <w:rPr>
                <w:rFonts w:ascii="TimesNewRomanPS" w:hAnsi="TimesNewRomanPS"/>
                <w:bCs/>
                <w:color w:val="000000" w:themeColor="text1"/>
                <w:sz w:val="20"/>
                <w:szCs w:val="20"/>
                <w:lang w:val="en-AU"/>
              </w:rPr>
              <w:t>CardgyrF</w:t>
            </w:r>
            <w:proofErr w:type="spellEnd"/>
          </w:p>
        </w:tc>
        <w:tc>
          <w:tcPr>
            <w:tcW w:w="3642" w:type="dxa"/>
            <w:shd w:val="clear" w:color="auto" w:fill="FFFFFF" w:themeFill="background1"/>
            <w:vAlign w:val="center"/>
          </w:tcPr>
          <w:p w14:paraId="09920E2F" w14:textId="793C5BEA" w:rsidR="00F32412" w:rsidRPr="00B90D0B" w:rsidRDefault="00F32412" w:rsidP="00A574FC">
            <w:pPr>
              <w:pStyle w:val="NormalWeb"/>
              <w:jc w:val="both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lang w:eastAsia="en-AU"/>
              </w:rPr>
              <w:t>CTGGAATTTGTAGCCCACTTAGA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336D0CE" w14:textId="4E098D9F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90D0B">
              <w:rPr>
                <w:rFonts w:ascii="TimesNewRomanPS" w:hAnsi="TimesNewRomanPS"/>
                <w:b/>
                <w:bCs/>
                <w:i/>
                <w:color w:val="000000" w:themeColor="text1"/>
                <w:sz w:val="20"/>
                <w:szCs w:val="20"/>
                <w:lang w:val="en-AU"/>
              </w:rPr>
              <w:t>gyrB</w:t>
            </w:r>
            <w:proofErr w:type="spellEnd"/>
            <w:r w:rsidRPr="00B90D0B">
              <w:rPr>
                <w:rFonts w:ascii="TimesNewRomanPS" w:hAnsi="TimesNewRomanPS"/>
                <w:b/>
                <w:bCs/>
                <w:i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B90D0B">
              <w:rPr>
                <w:rFonts w:ascii="TimesNewRomanPS" w:hAnsi="TimesNewRomanPS"/>
                <w:bCs/>
                <w:i/>
                <w:color w:val="000000" w:themeColor="text1"/>
                <w:sz w:val="20"/>
                <w:szCs w:val="20"/>
              </w:rPr>
              <w:t>Cardinium</w:t>
            </w:r>
            <w:proofErr w:type="spellEnd"/>
          </w:p>
        </w:tc>
        <w:tc>
          <w:tcPr>
            <w:tcW w:w="1525" w:type="dxa"/>
            <w:vMerge w:val="restart"/>
            <w:shd w:val="clear" w:color="auto" w:fill="FFFFFF" w:themeFill="background1"/>
          </w:tcPr>
          <w:p w14:paraId="28F53D5D" w14:textId="5B0F2CCE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lang w:eastAsia="en-AU"/>
              </w:rPr>
              <w:t>102</w:t>
            </w:r>
          </w:p>
        </w:tc>
      </w:tr>
      <w:tr w:rsidR="00B90D0B" w:rsidRPr="00B90D0B" w14:paraId="7B7759E4" w14:textId="77777777" w:rsidTr="00A574FC">
        <w:tc>
          <w:tcPr>
            <w:tcW w:w="2017" w:type="dxa"/>
          </w:tcPr>
          <w:p w14:paraId="239CE038" w14:textId="2A042C8C" w:rsidR="00F32412" w:rsidRPr="00B90D0B" w:rsidRDefault="00F32412" w:rsidP="00E55467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90D0B">
              <w:rPr>
                <w:rFonts w:ascii="TimesNewRomanPS" w:hAnsi="TimesNewRomanPS"/>
                <w:bCs/>
                <w:color w:val="000000" w:themeColor="text1"/>
                <w:sz w:val="20"/>
                <w:szCs w:val="20"/>
                <w:lang w:val="en-AU"/>
              </w:rPr>
              <w:t>CardgyrR</w:t>
            </w:r>
            <w:proofErr w:type="spellEnd"/>
          </w:p>
        </w:tc>
        <w:tc>
          <w:tcPr>
            <w:tcW w:w="3642" w:type="dxa"/>
            <w:vAlign w:val="center"/>
          </w:tcPr>
          <w:p w14:paraId="5452805C" w14:textId="1B9F26E2" w:rsidR="00F32412" w:rsidRPr="00B90D0B" w:rsidRDefault="00F32412" w:rsidP="00A574FC">
            <w:pPr>
              <w:pStyle w:val="NormalWeb"/>
              <w:jc w:val="both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lang w:eastAsia="en-AU"/>
              </w:rPr>
              <w:t>TCATGGCAACCTGTACCATTAC</w:t>
            </w:r>
          </w:p>
        </w:tc>
        <w:tc>
          <w:tcPr>
            <w:tcW w:w="1276" w:type="dxa"/>
            <w:vMerge/>
            <w:vAlign w:val="center"/>
          </w:tcPr>
          <w:p w14:paraId="7C133637" w14:textId="77777777" w:rsidR="00F32412" w:rsidRPr="00B90D0B" w:rsidRDefault="00F32412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vMerge/>
          </w:tcPr>
          <w:p w14:paraId="0813D24C" w14:textId="77777777" w:rsidR="00F32412" w:rsidRPr="00B90D0B" w:rsidRDefault="00F32412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90D0B" w:rsidRPr="00B90D0B" w14:paraId="49664780" w14:textId="77777777" w:rsidTr="00A574FC"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2CC06715" w14:textId="7730B09F" w:rsidR="00F32412" w:rsidRPr="00B90D0B" w:rsidRDefault="00F32412" w:rsidP="00E55467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EF1for</w:t>
            </w:r>
          </w:p>
        </w:tc>
        <w:tc>
          <w:tcPr>
            <w:tcW w:w="3642" w:type="dxa"/>
            <w:shd w:val="clear" w:color="auto" w:fill="F2F2F2" w:themeFill="background1" w:themeFillShade="F2"/>
            <w:vAlign w:val="center"/>
          </w:tcPr>
          <w:p w14:paraId="6C3F4FCB" w14:textId="0F36E23F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lang w:eastAsia="en-AU"/>
              </w:rPr>
              <w:t>ATCAAGAACGTCTCCGTCAAG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53E4FD4E" w14:textId="02A94B71" w:rsidR="00F32412" w:rsidRPr="00B90D0B" w:rsidRDefault="00F32412" w:rsidP="00E30345">
            <w:pPr>
              <w:pStyle w:val="NormalWeb"/>
              <w:rPr>
                <w:rFonts w:ascii="TimesNewRomanPS" w:hAnsi="TimesNewRomanPS"/>
                <w:bCs/>
                <w:i/>
                <w:color w:val="000000" w:themeColor="text1"/>
                <w:sz w:val="20"/>
                <w:szCs w:val="20"/>
              </w:rPr>
            </w:pPr>
            <w:r w:rsidRPr="00B90D0B">
              <w:rPr>
                <w:rFonts w:ascii="TimesNewRomanPS" w:hAnsi="TimesNewRomanPS"/>
                <w:b/>
                <w:bCs/>
                <w:i/>
                <w:color w:val="000000" w:themeColor="text1"/>
                <w:sz w:val="20"/>
                <w:szCs w:val="20"/>
                <w:lang w:val="en-AU"/>
              </w:rPr>
              <w:t>Ef1a</w:t>
            </w:r>
            <w:r w:rsidRPr="00B90D0B">
              <w:rPr>
                <w:rFonts w:ascii="TimesNewRomanPS" w:hAnsi="TimesNewRomanPS"/>
                <w:bCs/>
                <w:i/>
                <w:color w:val="000000" w:themeColor="text1"/>
                <w:sz w:val="20"/>
                <w:szCs w:val="20"/>
                <w:lang w:val="en-AU"/>
              </w:rPr>
              <w:t xml:space="preserve">    </w:t>
            </w:r>
            <w:proofErr w:type="spellStart"/>
            <w:r w:rsidR="00E30345">
              <w:rPr>
                <w:rFonts w:ascii="TimesNewRomanPS" w:hAnsi="TimesNewRomanPS"/>
                <w:bCs/>
                <w:i/>
                <w:color w:val="000000" w:themeColor="text1"/>
                <w:sz w:val="20"/>
                <w:szCs w:val="20"/>
                <w:lang w:val="en-AU"/>
              </w:rPr>
              <w:t>Pezothrips</w:t>
            </w:r>
            <w:proofErr w:type="spellEnd"/>
          </w:p>
        </w:tc>
        <w:tc>
          <w:tcPr>
            <w:tcW w:w="1525" w:type="dxa"/>
            <w:vMerge w:val="restart"/>
            <w:shd w:val="clear" w:color="auto" w:fill="F2F2F2" w:themeFill="background1" w:themeFillShade="F2"/>
          </w:tcPr>
          <w:p w14:paraId="12D67C2B" w14:textId="64228E7F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lang w:eastAsia="en-AU"/>
              </w:rPr>
              <w:t>102</w:t>
            </w:r>
          </w:p>
        </w:tc>
      </w:tr>
      <w:tr w:rsidR="00B90D0B" w:rsidRPr="00B90D0B" w14:paraId="2473EA2D" w14:textId="77777777" w:rsidTr="00A574FC">
        <w:trPr>
          <w:trHeight w:val="114"/>
        </w:trPr>
        <w:tc>
          <w:tcPr>
            <w:tcW w:w="2017" w:type="dxa"/>
            <w:shd w:val="clear" w:color="auto" w:fill="F2F2F2" w:themeFill="background1" w:themeFillShade="F2"/>
            <w:vAlign w:val="center"/>
          </w:tcPr>
          <w:p w14:paraId="73D1D715" w14:textId="65F86377" w:rsidR="00F32412" w:rsidRPr="00B90D0B" w:rsidRDefault="00F32412" w:rsidP="00E55467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EF1rev</w:t>
            </w:r>
          </w:p>
        </w:tc>
        <w:tc>
          <w:tcPr>
            <w:tcW w:w="3642" w:type="dxa"/>
            <w:shd w:val="clear" w:color="auto" w:fill="F2F2F2" w:themeFill="background1" w:themeFillShade="F2"/>
            <w:vAlign w:val="center"/>
          </w:tcPr>
          <w:p w14:paraId="54353BCF" w14:textId="47924A0D" w:rsidR="00F32412" w:rsidRPr="00B90D0B" w:rsidRDefault="00F32412" w:rsidP="00A574FC">
            <w:pPr>
              <w:pStyle w:val="NormalWeb"/>
              <w:rPr>
                <w:rFonts w:ascii="TimesNewRomanPS" w:hAnsi="TimesNewRomanPS"/>
                <w:bCs/>
                <w:color w:val="000000" w:themeColor="text1"/>
                <w:sz w:val="20"/>
                <w:szCs w:val="20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lang w:eastAsia="en-AU"/>
              </w:rPr>
              <w:t>GATGACCTGGGCAGTGAAG</w:t>
            </w:r>
          </w:p>
        </w:tc>
        <w:tc>
          <w:tcPr>
            <w:tcW w:w="1276" w:type="dxa"/>
            <w:vMerge/>
            <w:shd w:val="clear" w:color="auto" w:fill="F2F2F2" w:themeFill="background1" w:themeFillShade="F2"/>
          </w:tcPr>
          <w:p w14:paraId="194465B8" w14:textId="77777777" w:rsidR="00F32412" w:rsidRPr="00B90D0B" w:rsidRDefault="00F32412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vMerge/>
            <w:shd w:val="clear" w:color="auto" w:fill="F2F2F2" w:themeFill="background1" w:themeFillShade="F2"/>
          </w:tcPr>
          <w:p w14:paraId="6FFEFE6F" w14:textId="77777777" w:rsidR="00F32412" w:rsidRPr="00B90D0B" w:rsidRDefault="00F32412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90D0B" w:rsidRPr="00B90D0B" w14:paraId="054B4333" w14:textId="77777777" w:rsidTr="0049411C">
        <w:trPr>
          <w:trHeight w:val="114"/>
        </w:trPr>
        <w:tc>
          <w:tcPr>
            <w:tcW w:w="2017" w:type="dxa"/>
            <w:shd w:val="clear" w:color="auto" w:fill="FFFFFF" w:themeFill="background1"/>
            <w:vAlign w:val="center"/>
          </w:tcPr>
          <w:p w14:paraId="077311F4" w14:textId="65B6DE9C" w:rsidR="00A574FC" w:rsidRPr="00B90D0B" w:rsidRDefault="00A574FC" w:rsidP="00A574FC">
            <w:pPr>
              <w:pStyle w:val="NormalWeb"/>
              <w:rPr>
                <w:rFonts w:eastAsia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eastAsia="Times New Roman"/>
                <w:b/>
                <w:color w:val="000000" w:themeColor="text1"/>
                <w:sz w:val="20"/>
                <w:szCs w:val="20"/>
                <w:lang w:val="en-AU" w:eastAsia="en-AU"/>
              </w:rPr>
              <w:t>qPCR cycles</w:t>
            </w:r>
          </w:p>
        </w:tc>
        <w:tc>
          <w:tcPr>
            <w:tcW w:w="3642" w:type="dxa"/>
            <w:shd w:val="clear" w:color="auto" w:fill="FFFFFF" w:themeFill="background1"/>
            <w:vAlign w:val="bottom"/>
          </w:tcPr>
          <w:p w14:paraId="64846BF2" w14:textId="2239297E" w:rsidR="00A574FC" w:rsidRPr="00B90D0B" w:rsidRDefault="00A574FC" w:rsidP="00A574FC">
            <w:pPr>
              <w:pStyle w:val="NormalWeb"/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95 </w:t>
            </w:r>
            <w:r w:rsidRPr="00B90D0B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AU"/>
              </w:rPr>
              <w:t>°C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  <w:t>×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10</w:t>
            </w:r>
            <w:r w:rsid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min</w:t>
            </w:r>
          </w:p>
        </w:tc>
        <w:tc>
          <w:tcPr>
            <w:tcW w:w="1276" w:type="dxa"/>
            <w:shd w:val="clear" w:color="auto" w:fill="FFFFFF" w:themeFill="background1"/>
          </w:tcPr>
          <w:p w14:paraId="472E067E" w14:textId="77777777" w:rsidR="00A574FC" w:rsidRPr="00B90D0B" w:rsidRDefault="00A574FC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4BBBF8F9" w14:textId="77777777" w:rsidR="00A574FC" w:rsidRPr="00B90D0B" w:rsidRDefault="00A574FC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90D0B" w:rsidRPr="00B90D0B" w14:paraId="1FCC697E" w14:textId="77777777" w:rsidTr="0049411C">
        <w:trPr>
          <w:trHeight w:val="114"/>
        </w:trPr>
        <w:tc>
          <w:tcPr>
            <w:tcW w:w="2017" w:type="dxa"/>
            <w:shd w:val="clear" w:color="auto" w:fill="FFFFFF" w:themeFill="background1"/>
            <w:vAlign w:val="center"/>
          </w:tcPr>
          <w:p w14:paraId="492B483E" w14:textId="77777777" w:rsidR="00A574FC" w:rsidRPr="00B90D0B" w:rsidRDefault="00A574FC" w:rsidP="00A574FC">
            <w:pPr>
              <w:pStyle w:val="NormalWeb"/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3642" w:type="dxa"/>
            <w:shd w:val="clear" w:color="auto" w:fill="FFFFFF" w:themeFill="background1"/>
            <w:vAlign w:val="bottom"/>
          </w:tcPr>
          <w:p w14:paraId="1C7F4386" w14:textId="3E8D63CD" w:rsidR="00A574FC" w:rsidRPr="00B90D0B" w:rsidRDefault="00A574FC" w:rsidP="00A574FC">
            <w:pPr>
              <w:pStyle w:val="NormalWeb"/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95 </w:t>
            </w:r>
            <w:r w:rsidRPr="00B90D0B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AU"/>
              </w:rPr>
              <w:t>°C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  <w:t>×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20</w:t>
            </w:r>
            <w:r w:rsid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s, 60 </w:t>
            </w:r>
            <w:r w:rsidRPr="00B90D0B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AU"/>
              </w:rPr>
              <w:t>°C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  <w:t>×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30</w:t>
            </w:r>
            <w:r w:rsid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s, 72 </w:t>
            </w:r>
            <w:r w:rsidRPr="00B90D0B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AU"/>
              </w:rPr>
              <w:t>°C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  <w:t>×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45</w:t>
            </w:r>
            <w:r w:rsid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s (</w:t>
            </w:r>
            <w:r w:rsidR="00305C4F" w:rsidRPr="00B90D0B"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  <w:t>×</w:t>
            </w:r>
            <w:r w:rsidR="00B90D0B"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  <w:t xml:space="preserve"> 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45 cycles)</w:t>
            </w:r>
          </w:p>
        </w:tc>
        <w:tc>
          <w:tcPr>
            <w:tcW w:w="1276" w:type="dxa"/>
            <w:shd w:val="clear" w:color="auto" w:fill="FFFFFF" w:themeFill="background1"/>
          </w:tcPr>
          <w:p w14:paraId="594E2CB7" w14:textId="77777777" w:rsidR="00A574FC" w:rsidRPr="00B90D0B" w:rsidRDefault="00A574FC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27165BCC" w14:textId="77777777" w:rsidR="00A574FC" w:rsidRPr="00B90D0B" w:rsidRDefault="00A574FC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90D0B" w:rsidRPr="00B90D0B" w14:paraId="570B56EB" w14:textId="77777777" w:rsidTr="0049411C">
        <w:trPr>
          <w:trHeight w:val="114"/>
        </w:trPr>
        <w:tc>
          <w:tcPr>
            <w:tcW w:w="2017" w:type="dxa"/>
            <w:shd w:val="clear" w:color="auto" w:fill="FFFFFF" w:themeFill="background1"/>
            <w:vAlign w:val="center"/>
          </w:tcPr>
          <w:p w14:paraId="7FF7CC14" w14:textId="77777777" w:rsidR="00A574FC" w:rsidRPr="00B90D0B" w:rsidRDefault="00A574FC" w:rsidP="00A574FC">
            <w:pPr>
              <w:pStyle w:val="NormalWeb"/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3642" w:type="dxa"/>
            <w:shd w:val="clear" w:color="auto" w:fill="FFFFFF" w:themeFill="background1"/>
            <w:vAlign w:val="bottom"/>
          </w:tcPr>
          <w:p w14:paraId="605D1C24" w14:textId="483F0537" w:rsidR="00A574FC" w:rsidRPr="00B90D0B" w:rsidRDefault="00A574FC" w:rsidP="00736FF0">
            <w:pPr>
              <w:pStyle w:val="NormalWeb"/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</w:pP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Melt: 50</w:t>
            </w:r>
            <w:r w:rsidR="008A615A"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="008A615A" w:rsidRPr="00B90D0B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AU"/>
              </w:rPr>
              <w:t>°C</w:t>
            </w:r>
            <w:r w:rsidR="008A615A"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to 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98</w:t>
            </w:r>
            <w:r w:rsidR="008A615A"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="008A615A" w:rsidRPr="00B90D0B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AU"/>
              </w:rPr>
              <w:t>°C</w:t>
            </w:r>
            <w:r w:rsidR="00457212"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;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1</w:t>
            </w:r>
            <w:r w:rsidR="008A615A"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="008A615A" w:rsidRPr="00B90D0B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AU"/>
              </w:rPr>
              <w:t>°C</w:t>
            </w:r>
            <w:r w:rsidR="008A615A"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B90D0B">
              <w:rPr>
                <w:rFonts w:eastAsia="Times New Roman"/>
                <w:color w:val="000000" w:themeColor="text1"/>
                <w:sz w:val="20"/>
                <w:szCs w:val="20"/>
                <w:lang w:eastAsia="en-AU"/>
              </w:rPr>
              <w:t>increment/5s</w:t>
            </w:r>
          </w:p>
        </w:tc>
        <w:tc>
          <w:tcPr>
            <w:tcW w:w="1276" w:type="dxa"/>
            <w:shd w:val="clear" w:color="auto" w:fill="FFFFFF" w:themeFill="background1"/>
          </w:tcPr>
          <w:p w14:paraId="6F0D7B19" w14:textId="77777777" w:rsidR="00A574FC" w:rsidRPr="00B90D0B" w:rsidRDefault="00A574FC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73386F1B" w14:textId="77777777" w:rsidR="00A574FC" w:rsidRPr="00B90D0B" w:rsidRDefault="00A574FC" w:rsidP="00A574FC">
            <w:pPr>
              <w:pStyle w:val="NormalWeb"/>
              <w:rPr>
                <w:rFonts w:ascii="TimesNewRomanPS" w:hAnsi="TimesNewRomanP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123D4C13" w14:textId="77777777" w:rsidR="008F685B" w:rsidRPr="00B90D0B" w:rsidRDefault="008F68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6F5741" w14:textId="77777777" w:rsidR="005D0158" w:rsidRPr="00B90D0B" w:rsidRDefault="005D0158" w:rsidP="005D0158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AU"/>
        </w:rPr>
      </w:pPr>
    </w:p>
    <w:p w14:paraId="7048D8E8" w14:textId="77777777" w:rsidR="005D0158" w:rsidRPr="00B90D0B" w:rsidRDefault="005D0158" w:rsidP="005D0158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AU"/>
        </w:rPr>
      </w:pPr>
    </w:p>
    <w:p w14:paraId="47AB3C4B" w14:textId="77777777" w:rsidR="00940E7E" w:rsidRPr="00B90D0B" w:rsidRDefault="00940E7E" w:rsidP="005D4B37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AU"/>
        </w:rPr>
      </w:pPr>
    </w:p>
    <w:p w14:paraId="639FDC8C" w14:textId="30D255DB" w:rsidR="00E30345" w:rsidRDefault="005D0158" w:rsidP="005D01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AU"/>
        </w:rPr>
      </w:pPr>
      <w:r w:rsidRPr="00B90D0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AU"/>
        </w:rPr>
        <w:t xml:space="preserve">Table S3. </w:t>
      </w:r>
      <w:r w:rsidRPr="00B90D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AU"/>
        </w:rPr>
        <w:t xml:space="preserve">Primer </w:t>
      </w:r>
      <w:r w:rsidR="00F200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AU"/>
        </w:rPr>
        <w:t>e</w:t>
      </w:r>
      <w:r w:rsidR="00F20049" w:rsidRPr="00B90D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AU"/>
        </w:rPr>
        <w:t>fficiency</w:t>
      </w:r>
    </w:p>
    <w:p w14:paraId="6E58B2FC" w14:textId="77777777" w:rsidR="00E30345" w:rsidRDefault="00E30345" w:rsidP="005D01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AU"/>
        </w:rPr>
      </w:pPr>
    </w:p>
    <w:p w14:paraId="120A0D4F" w14:textId="77777777" w:rsidR="00E30345" w:rsidRDefault="00E30345" w:rsidP="005D01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AU"/>
        </w:rPr>
      </w:pPr>
    </w:p>
    <w:tbl>
      <w:tblPr>
        <w:tblStyle w:val="TableGrid"/>
        <w:tblpPr w:leftFromText="180" w:rightFromText="180" w:vertAnchor="page" w:horzAnchor="margin" w:tblpY="7360"/>
        <w:tblW w:w="0" w:type="auto"/>
        <w:tblBorders>
          <w:top w:val="thinThickSmallGap" w:sz="12" w:space="0" w:color="000000"/>
          <w:left w:val="none" w:sz="0" w:space="0" w:color="auto"/>
          <w:bottom w:val="thinThickSmallGap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908"/>
        <w:gridCol w:w="866"/>
        <w:gridCol w:w="835"/>
        <w:gridCol w:w="851"/>
        <w:gridCol w:w="567"/>
        <w:gridCol w:w="1095"/>
      </w:tblGrid>
      <w:tr w:rsidR="00EC719E" w:rsidRPr="00B90D0B" w14:paraId="1A9BC3CC" w14:textId="77777777" w:rsidTr="00EC719E">
        <w:tc>
          <w:tcPr>
            <w:tcW w:w="1449" w:type="dxa"/>
            <w:tcBorders>
              <w:top w:val="single" w:sz="4" w:space="0" w:color="000000"/>
              <w:bottom w:val="thinThickSmallGap" w:sz="12" w:space="0" w:color="000000"/>
            </w:tcBorders>
            <w:shd w:val="clear" w:color="auto" w:fill="BFBFBF" w:themeFill="background1" w:themeFillShade="BF"/>
            <w:vAlign w:val="bottom"/>
          </w:tcPr>
          <w:p w14:paraId="213CFA9A" w14:textId="77777777" w:rsidR="00EC719E" w:rsidRPr="00B90D0B" w:rsidRDefault="00EC719E" w:rsidP="00EC719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Primers</w:t>
            </w:r>
          </w:p>
        </w:tc>
        <w:tc>
          <w:tcPr>
            <w:tcW w:w="908" w:type="dxa"/>
            <w:tcBorders>
              <w:top w:val="single" w:sz="4" w:space="0" w:color="000000"/>
              <w:bottom w:val="thinThickSmallGap" w:sz="12" w:space="0" w:color="000000"/>
            </w:tcBorders>
            <w:shd w:val="clear" w:color="auto" w:fill="BFBFBF" w:themeFill="background1" w:themeFillShade="BF"/>
            <w:vAlign w:val="bottom"/>
          </w:tcPr>
          <w:p w14:paraId="3B66996C" w14:textId="77777777" w:rsidR="00EC719E" w:rsidRPr="00B90D0B" w:rsidRDefault="00EC719E" w:rsidP="00EC719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R</w:t>
            </w:r>
          </w:p>
        </w:tc>
        <w:tc>
          <w:tcPr>
            <w:tcW w:w="866" w:type="dxa"/>
            <w:tcBorders>
              <w:top w:val="single" w:sz="4" w:space="0" w:color="000000"/>
              <w:bottom w:val="thinThickSmallGap" w:sz="12" w:space="0" w:color="000000"/>
            </w:tcBorders>
            <w:shd w:val="clear" w:color="auto" w:fill="BFBFBF" w:themeFill="background1" w:themeFillShade="BF"/>
            <w:vAlign w:val="bottom"/>
          </w:tcPr>
          <w:p w14:paraId="6A1895E7" w14:textId="77777777" w:rsidR="00EC719E" w:rsidRPr="00B90D0B" w:rsidRDefault="00EC719E" w:rsidP="00EC719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R2</w:t>
            </w:r>
          </w:p>
        </w:tc>
        <w:tc>
          <w:tcPr>
            <w:tcW w:w="835" w:type="dxa"/>
            <w:tcBorders>
              <w:top w:val="single" w:sz="4" w:space="0" w:color="000000"/>
              <w:bottom w:val="thinThickSmallGap" w:sz="12" w:space="0" w:color="000000"/>
            </w:tcBorders>
            <w:shd w:val="clear" w:color="auto" w:fill="BFBFBF" w:themeFill="background1" w:themeFillShade="BF"/>
            <w:vAlign w:val="bottom"/>
          </w:tcPr>
          <w:p w14:paraId="4C3BBEAC" w14:textId="77777777" w:rsidR="00EC719E" w:rsidRPr="00B90D0B" w:rsidRDefault="00EC719E" w:rsidP="00EC719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thinThickSmallGap" w:sz="12" w:space="0" w:color="000000"/>
            </w:tcBorders>
            <w:shd w:val="clear" w:color="auto" w:fill="BFBFBF" w:themeFill="background1" w:themeFillShade="BF"/>
            <w:vAlign w:val="bottom"/>
          </w:tcPr>
          <w:p w14:paraId="2B0E9AB6" w14:textId="77777777" w:rsidR="00EC719E" w:rsidRPr="00B90D0B" w:rsidRDefault="00EC719E" w:rsidP="00EC719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bottom w:val="thinThickSmallGap" w:sz="12" w:space="0" w:color="000000"/>
            </w:tcBorders>
            <w:shd w:val="clear" w:color="auto" w:fill="BFBFBF" w:themeFill="background1" w:themeFillShade="BF"/>
            <w:vAlign w:val="bottom"/>
          </w:tcPr>
          <w:p w14:paraId="6A5203DE" w14:textId="77777777" w:rsidR="00EC719E" w:rsidRPr="00B90D0B" w:rsidRDefault="00EC719E" w:rsidP="00EC719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E</w:t>
            </w:r>
          </w:p>
        </w:tc>
        <w:tc>
          <w:tcPr>
            <w:tcW w:w="1095" w:type="dxa"/>
            <w:tcBorders>
              <w:top w:val="single" w:sz="4" w:space="0" w:color="000000"/>
              <w:bottom w:val="thinThickSmallGap" w:sz="12" w:space="0" w:color="000000"/>
            </w:tcBorders>
            <w:shd w:val="clear" w:color="auto" w:fill="BFBFBF" w:themeFill="background1" w:themeFillShade="BF"/>
            <w:vAlign w:val="bottom"/>
          </w:tcPr>
          <w:p w14:paraId="676B4DFD" w14:textId="77777777" w:rsidR="00EC719E" w:rsidRPr="00B90D0B" w:rsidRDefault="00EC719E" w:rsidP="00EC719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Threshold</w:t>
            </w:r>
          </w:p>
        </w:tc>
      </w:tr>
      <w:tr w:rsidR="00EC719E" w:rsidRPr="00B90D0B" w14:paraId="621DBA0A" w14:textId="77777777" w:rsidTr="00EC719E">
        <w:tc>
          <w:tcPr>
            <w:tcW w:w="1449" w:type="dxa"/>
            <w:tcBorders>
              <w:top w:val="thinThickSmallGap" w:sz="12" w:space="0" w:color="000000"/>
            </w:tcBorders>
            <w:vAlign w:val="bottom"/>
          </w:tcPr>
          <w:p w14:paraId="64B31743" w14:textId="77777777" w:rsidR="00EC719E" w:rsidRPr="00876240" w:rsidRDefault="00EC719E" w:rsidP="00EC719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Cox14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F-R</w:t>
            </w:r>
          </w:p>
        </w:tc>
        <w:tc>
          <w:tcPr>
            <w:tcW w:w="908" w:type="dxa"/>
            <w:tcBorders>
              <w:top w:val="thinThickSmallGap" w:sz="12" w:space="0" w:color="000000"/>
            </w:tcBorders>
            <w:vAlign w:val="bottom"/>
          </w:tcPr>
          <w:p w14:paraId="45906159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9842</w:t>
            </w:r>
          </w:p>
        </w:tc>
        <w:tc>
          <w:tcPr>
            <w:tcW w:w="866" w:type="dxa"/>
            <w:tcBorders>
              <w:top w:val="thinThickSmallGap" w:sz="12" w:space="0" w:color="000000"/>
            </w:tcBorders>
            <w:vAlign w:val="bottom"/>
          </w:tcPr>
          <w:p w14:paraId="4EF35E69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9684</w:t>
            </w:r>
          </w:p>
        </w:tc>
        <w:tc>
          <w:tcPr>
            <w:tcW w:w="835" w:type="dxa"/>
            <w:tcBorders>
              <w:top w:val="thinThickSmallGap" w:sz="12" w:space="0" w:color="000000"/>
            </w:tcBorders>
            <w:vAlign w:val="bottom"/>
          </w:tcPr>
          <w:p w14:paraId="6979BC22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-3.395</w:t>
            </w:r>
          </w:p>
        </w:tc>
        <w:tc>
          <w:tcPr>
            <w:tcW w:w="851" w:type="dxa"/>
            <w:tcBorders>
              <w:top w:val="thinThickSmallGap" w:sz="12" w:space="0" w:color="000000"/>
            </w:tcBorders>
            <w:vAlign w:val="bottom"/>
          </w:tcPr>
          <w:p w14:paraId="7E3343F5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-4.746</w:t>
            </w:r>
          </w:p>
        </w:tc>
        <w:tc>
          <w:tcPr>
            <w:tcW w:w="567" w:type="dxa"/>
            <w:tcBorders>
              <w:top w:val="thinThickSmallGap" w:sz="12" w:space="0" w:color="000000"/>
            </w:tcBorders>
            <w:vAlign w:val="bottom"/>
          </w:tcPr>
          <w:p w14:paraId="0FC30585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7</w:t>
            </w:r>
          </w:p>
        </w:tc>
        <w:tc>
          <w:tcPr>
            <w:tcW w:w="1095" w:type="dxa"/>
            <w:tcBorders>
              <w:top w:val="thinThickSmallGap" w:sz="12" w:space="0" w:color="000000"/>
            </w:tcBorders>
            <w:vAlign w:val="bottom"/>
          </w:tcPr>
          <w:p w14:paraId="47B76801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0555</w:t>
            </w:r>
          </w:p>
        </w:tc>
      </w:tr>
      <w:tr w:rsidR="00EC719E" w:rsidRPr="00B90D0B" w14:paraId="2D2FE557" w14:textId="77777777" w:rsidTr="00EC719E">
        <w:tc>
          <w:tcPr>
            <w:tcW w:w="1449" w:type="dxa"/>
            <w:shd w:val="clear" w:color="auto" w:fill="F2F2F2" w:themeFill="background1" w:themeFillShade="F2"/>
            <w:vAlign w:val="bottom"/>
          </w:tcPr>
          <w:p w14:paraId="2976FD02" w14:textId="77777777" w:rsidR="00EC719E" w:rsidRPr="00B90D0B" w:rsidRDefault="00EC719E" w:rsidP="00EC719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Fbp14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F-R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bottom"/>
          </w:tcPr>
          <w:p w14:paraId="54D4F45E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9933</w:t>
            </w:r>
          </w:p>
        </w:tc>
        <w:tc>
          <w:tcPr>
            <w:tcW w:w="866" w:type="dxa"/>
            <w:shd w:val="clear" w:color="auto" w:fill="F2F2F2" w:themeFill="background1" w:themeFillShade="F2"/>
            <w:vAlign w:val="bottom"/>
          </w:tcPr>
          <w:p w14:paraId="08AF8E4C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9867</w:t>
            </w:r>
          </w:p>
        </w:tc>
        <w:tc>
          <w:tcPr>
            <w:tcW w:w="835" w:type="dxa"/>
            <w:shd w:val="clear" w:color="auto" w:fill="F2F2F2" w:themeFill="background1" w:themeFillShade="F2"/>
            <w:vAlign w:val="bottom"/>
          </w:tcPr>
          <w:p w14:paraId="51F2AC69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-3.39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5CD17D3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-6.18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0817F823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7</w:t>
            </w:r>
          </w:p>
        </w:tc>
        <w:tc>
          <w:tcPr>
            <w:tcW w:w="1095" w:type="dxa"/>
            <w:shd w:val="clear" w:color="auto" w:fill="F2F2F2" w:themeFill="background1" w:themeFillShade="F2"/>
            <w:vAlign w:val="bottom"/>
          </w:tcPr>
          <w:p w14:paraId="1A96FB35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0555</w:t>
            </w:r>
          </w:p>
        </w:tc>
      </w:tr>
      <w:tr w:rsidR="00EC719E" w:rsidRPr="00B90D0B" w14:paraId="58AF7EE3" w14:textId="77777777" w:rsidTr="00EC719E">
        <w:tc>
          <w:tcPr>
            <w:tcW w:w="1449" w:type="dxa"/>
            <w:vAlign w:val="bottom"/>
          </w:tcPr>
          <w:p w14:paraId="217E0037" w14:textId="77777777" w:rsidR="00EC719E" w:rsidRPr="00B90D0B" w:rsidRDefault="00EC719E" w:rsidP="00EC719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Cardgyr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-R</w:t>
            </w:r>
          </w:p>
        </w:tc>
        <w:tc>
          <w:tcPr>
            <w:tcW w:w="908" w:type="dxa"/>
            <w:vAlign w:val="bottom"/>
          </w:tcPr>
          <w:p w14:paraId="79DB0E00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9714</w:t>
            </w:r>
          </w:p>
        </w:tc>
        <w:tc>
          <w:tcPr>
            <w:tcW w:w="866" w:type="dxa"/>
            <w:vAlign w:val="bottom"/>
          </w:tcPr>
          <w:p w14:paraId="63B515E7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9428</w:t>
            </w:r>
          </w:p>
        </w:tc>
        <w:tc>
          <w:tcPr>
            <w:tcW w:w="835" w:type="dxa"/>
            <w:vAlign w:val="bottom"/>
          </w:tcPr>
          <w:p w14:paraId="35161B28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-3.420</w:t>
            </w:r>
          </w:p>
        </w:tc>
        <w:tc>
          <w:tcPr>
            <w:tcW w:w="851" w:type="dxa"/>
            <w:vAlign w:val="bottom"/>
          </w:tcPr>
          <w:p w14:paraId="2C1C9803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-1.470</w:t>
            </w:r>
          </w:p>
        </w:tc>
        <w:tc>
          <w:tcPr>
            <w:tcW w:w="567" w:type="dxa"/>
            <w:vAlign w:val="bottom"/>
          </w:tcPr>
          <w:p w14:paraId="600073B2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6</w:t>
            </w:r>
          </w:p>
        </w:tc>
        <w:tc>
          <w:tcPr>
            <w:tcW w:w="1095" w:type="dxa"/>
            <w:vAlign w:val="bottom"/>
          </w:tcPr>
          <w:p w14:paraId="0C634DE2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0555</w:t>
            </w:r>
          </w:p>
        </w:tc>
      </w:tr>
      <w:tr w:rsidR="00EC719E" w:rsidRPr="00B90D0B" w14:paraId="1235C30B" w14:textId="77777777" w:rsidTr="00EC719E">
        <w:tc>
          <w:tcPr>
            <w:tcW w:w="1449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FA3B59C" w14:textId="77777777" w:rsidR="00EC719E" w:rsidRPr="00B90D0B" w:rsidRDefault="00EC719E" w:rsidP="00EC719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EF1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eastAsia="en-AU"/>
              </w:rPr>
              <w:t>for-rev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67B1823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9877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B59B0DC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9754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AE2BFF7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-3.52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07EB2A9F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-0.2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63CEB89A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9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0C8CD78C" w14:textId="77777777" w:rsidR="00EC719E" w:rsidRPr="00B90D0B" w:rsidRDefault="00EC719E" w:rsidP="00EC71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90D0B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AU"/>
              </w:rPr>
              <w:t>0.0555</w:t>
            </w:r>
          </w:p>
        </w:tc>
      </w:tr>
    </w:tbl>
    <w:p w14:paraId="4C932238" w14:textId="77777777" w:rsidR="00E30345" w:rsidRDefault="00E30345" w:rsidP="005D01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AU"/>
        </w:rPr>
      </w:pPr>
    </w:p>
    <w:p w14:paraId="353BD30B" w14:textId="77777777" w:rsidR="00E30345" w:rsidRDefault="00E30345" w:rsidP="005D01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AU"/>
        </w:rPr>
      </w:pPr>
    </w:p>
    <w:p w14:paraId="333E2629" w14:textId="77777777" w:rsidR="00E30345" w:rsidRDefault="00E30345" w:rsidP="005D01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AU"/>
        </w:rPr>
      </w:pPr>
    </w:p>
    <w:p w14:paraId="6F2C9721" w14:textId="77777777" w:rsidR="00E30345" w:rsidRDefault="00E30345" w:rsidP="005D01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AU"/>
        </w:rPr>
      </w:pPr>
    </w:p>
    <w:p w14:paraId="505FD05C" w14:textId="77777777" w:rsidR="00E30345" w:rsidRDefault="00E30345" w:rsidP="005D015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AU"/>
        </w:rPr>
      </w:pPr>
    </w:p>
    <w:p w14:paraId="0D7B2C01" w14:textId="714733EA" w:rsidR="00E30345" w:rsidRPr="00876240" w:rsidRDefault="00E30345" w:rsidP="00E3034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</w:pPr>
      <w:r w:rsidRPr="0087624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en-AU"/>
        </w:rPr>
        <w:t>*</w:t>
      </w:r>
      <w:r w:rsidRPr="00876240">
        <w:rPr>
          <w:rFonts w:ascii="Times New Roman" w:hAnsi="Times New Roman" w:cs="Times New Roman"/>
          <w:color w:val="000000" w:themeColor="text1"/>
          <w:sz w:val="20"/>
          <w:szCs w:val="20"/>
        </w:rPr>
        <w:t>dynamic tube, no slope correction</w:t>
      </w:r>
    </w:p>
    <w:p w14:paraId="3194AF0E" w14:textId="4953E7BF" w:rsidR="00E30345" w:rsidRPr="00876240" w:rsidRDefault="00E30345" w:rsidP="00E3034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</w:pPr>
      <w:r w:rsidRPr="0087624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  <w:t>M = slope, B = Y-intercept, E = efficiency</w:t>
      </w:r>
    </w:p>
    <w:p w14:paraId="125588FC" w14:textId="3110FF04" w:rsidR="005D0158" w:rsidRPr="00B90D0B" w:rsidRDefault="005D0158" w:rsidP="005D01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en-AU"/>
        </w:rPr>
      </w:pPr>
    </w:p>
    <w:p w14:paraId="33DA869C" w14:textId="77777777" w:rsidR="005D0158" w:rsidRPr="00B90D0B" w:rsidRDefault="005D015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6ACE36" w14:textId="77777777" w:rsidR="005D0158" w:rsidRPr="00B90D0B" w:rsidRDefault="005D015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5897E8" w14:textId="0057E256" w:rsidR="00982F9D" w:rsidRPr="00B90D0B" w:rsidRDefault="00982F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82F9D" w:rsidRPr="00B90D0B" w:rsidSect="00B70CD3">
      <w:footerReference w:type="default" r:id="rId7"/>
      <w:pgSz w:w="11906" w:h="16838"/>
      <w:pgMar w:top="11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3F4AD" w14:textId="77777777" w:rsidR="00743CA3" w:rsidRDefault="00743CA3" w:rsidP="00EC719E">
      <w:pPr>
        <w:spacing w:after="0" w:line="240" w:lineRule="auto"/>
      </w:pPr>
      <w:r>
        <w:separator/>
      </w:r>
    </w:p>
  </w:endnote>
  <w:endnote w:type="continuationSeparator" w:id="0">
    <w:p w14:paraId="4D9D8608" w14:textId="77777777" w:rsidR="00743CA3" w:rsidRDefault="00743CA3" w:rsidP="00EC7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2354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28A8F" w14:textId="38C134AB" w:rsidR="00EC719E" w:rsidRDefault="00EC71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2C2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E4574F" w14:textId="77777777" w:rsidR="00EC719E" w:rsidRDefault="00EC71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B3BFD6" w14:textId="77777777" w:rsidR="00743CA3" w:rsidRDefault="00743CA3" w:rsidP="00EC719E">
      <w:pPr>
        <w:spacing w:after="0" w:line="240" w:lineRule="auto"/>
      </w:pPr>
      <w:r>
        <w:separator/>
      </w:r>
    </w:p>
  </w:footnote>
  <w:footnote w:type="continuationSeparator" w:id="0">
    <w:p w14:paraId="1296B7FB" w14:textId="77777777" w:rsidR="00743CA3" w:rsidRDefault="00743CA3" w:rsidP="00EC71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9E652A"/>
    <w:multiLevelType w:val="hybridMultilevel"/>
    <w:tmpl w:val="9A46EF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B0D5916"/>
    <w:multiLevelType w:val="hybridMultilevel"/>
    <w:tmpl w:val="1D92CF58"/>
    <w:lvl w:ilvl="0" w:tplc="EF5EA4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B44456"/>
    <w:multiLevelType w:val="hybridMultilevel"/>
    <w:tmpl w:val="10EEDF2E"/>
    <w:lvl w:ilvl="0" w:tplc="FC6073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5277CD"/>
    <w:multiLevelType w:val="hybridMultilevel"/>
    <w:tmpl w:val="8BF84844"/>
    <w:lvl w:ilvl="0" w:tplc="D290652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wp092xlwreavexa9r5p00zex55ddpzw9va&quot;&gt;Jen&amp;apos;s EndNote Library2&lt;record-ids&gt;&lt;item&gt;690&lt;/item&gt;&lt;/record-ids&gt;&lt;/item&gt;&lt;/Libraries&gt;"/>
  </w:docVars>
  <w:rsids>
    <w:rsidRoot w:val="00100214"/>
    <w:rsid w:val="00012B1C"/>
    <w:rsid w:val="00031128"/>
    <w:rsid w:val="000325A8"/>
    <w:rsid w:val="00050909"/>
    <w:rsid w:val="00052B36"/>
    <w:rsid w:val="000A04A2"/>
    <w:rsid w:val="000C26F7"/>
    <w:rsid w:val="000C34F1"/>
    <w:rsid w:val="000C3D11"/>
    <w:rsid w:val="000D6094"/>
    <w:rsid w:val="000E5188"/>
    <w:rsid w:val="000E595F"/>
    <w:rsid w:val="000F2C28"/>
    <w:rsid w:val="00100214"/>
    <w:rsid w:val="0012336B"/>
    <w:rsid w:val="001452B4"/>
    <w:rsid w:val="00152E31"/>
    <w:rsid w:val="0016676D"/>
    <w:rsid w:val="00182E87"/>
    <w:rsid w:val="00193465"/>
    <w:rsid w:val="001B1EF6"/>
    <w:rsid w:val="001C015B"/>
    <w:rsid w:val="002406E4"/>
    <w:rsid w:val="002671BE"/>
    <w:rsid w:val="002711CC"/>
    <w:rsid w:val="0027331C"/>
    <w:rsid w:val="00285A4E"/>
    <w:rsid w:val="002972F6"/>
    <w:rsid w:val="002B43B6"/>
    <w:rsid w:val="002B5344"/>
    <w:rsid w:val="002C4192"/>
    <w:rsid w:val="002E0213"/>
    <w:rsid w:val="00301052"/>
    <w:rsid w:val="00305C4F"/>
    <w:rsid w:val="0030746E"/>
    <w:rsid w:val="00314363"/>
    <w:rsid w:val="00315951"/>
    <w:rsid w:val="003B4372"/>
    <w:rsid w:val="003D1E88"/>
    <w:rsid w:val="003F255A"/>
    <w:rsid w:val="003F289B"/>
    <w:rsid w:val="0041150B"/>
    <w:rsid w:val="00417A12"/>
    <w:rsid w:val="004212D7"/>
    <w:rsid w:val="00452513"/>
    <w:rsid w:val="0045528F"/>
    <w:rsid w:val="00457212"/>
    <w:rsid w:val="004622FA"/>
    <w:rsid w:val="004638F5"/>
    <w:rsid w:val="0049411C"/>
    <w:rsid w:val="004A13AF"/>
    <w:rsid w:val="004B6042"/>
    <w:rsid w:val="004F278C"/>
    <w:rsid w:val="00520319"/>
    <w:rsid w:val="00561CAE"/>
    <w:rsid w:val="00583E9D"/>
    <w:rsid w:val="00590E8B"/>
    <w:rsid w:val="005B64C8"/>
    <w:rsid w:val="005D0158"/>
    <w:rsid w:val="005D4B37"/>
    <w:rsid w:val="005E02C3"/>
    <w:rsid w:val="005E1D1F"/>
    <w:rsid w:val="006049FC"/>
    <w:rsid w:val="00621BA5"/>
    <w:rsid w:val="006538F2"/>
    <w:rsid w:val="00667F0B"/>
    <w:rsid w:val="00687993"/>
    <w:rsid w:val="00691E59"/>
    <w:rsid w:val="006A6FED"/>
    <w:rsid w:val="006D1419"/>
    <w:rsid w:val="00712B10"/>
    <w:rsid w:val="007244F8"/>
    <w:rsid w:val="00736FF0"/>
    <w:rsid w:val="00743CA3"/>
    <w:rsid w:val="0074707C"/>
    <w:rsid w:val="00754C4A"/>
    <w:rsid w:val="007C3079"/>
    <w:rsid w:val="008336B6"/>
    <w:rsid w:val="00834656"/>
    <w:rsid w:val="00865785"/>
    <w:rsid w:val="00873BC1"/>
    <w:rsid w:val="00876240"/>
    <w:rsid w:val="00876DA4"/>
    <w:rsid w:val="00885807"/>
    <w:rsid w:val="008911D2"/>
    <w:rsid w:val="008A615A"/>
    <w:rsid w:val="008B0F16"/>
    <w:rsid w:val="008B1BF2"/>
    <w:rsid w:val="008B1F9C"/>
    <w:rsid w:val="008D1C58"/>
    <w:rsid w:val="008E0551"/>
    <w:rsid w:val="008F6546"/>
    <w:rsid w:val="008F685B"/>
    <w:rsid w:val="00900D5E"/>
    <w:rsid w:val="00924BC4"/>
    <w:rsid w:val="00940E7E"/>
    <w:rsid w:val="009669E9"/>
    <w:rsid w:val="00971875"/>
    <w:rsid w:val="00980585"/>
    <w:rsid w:val="00982F9D"/>
    <w:rsid w:val="00992DA8"/>
    <w:rsid w:val="009A3D2E"/>
    <w:rsid w:val="009A7F5D"/>
    <w:rsid w:val="009B2C7A"/>
    <w:rsid w:val="009B3CF7"/>
    <w:rsid w:val="009B60A7"/>
    <w:rsid w:val="009F38A3"/>
    <w:rsid w:val="009F52AC"/>
    <w:rsid w:val="009F79EA"/>
    <w:rsid w:val="00A071DA"/>
    <w:rsid w:val="00A24BFC"/>
    <w:rsid w:val="00A34EA6"/>
    <w:rsid w:val="00A47685"/>
    <w:rsid w:val="00A574FC"/>
    <w:rsid w:val="00A66A72"/>
    <w:rsid w:val="00AB1095"/>
    <w:rsid w:val="00AB3678"/>
    <w:rsid w:val="00AB4BB5"/>
    <w:rsid w:val="00AD2778"/>
    <w:rsid w:val="00AF52D8"/>
    <w:rsid w:val="00B25600"/>
    <w:rsid w:val="00B403A5"/>
    <w:rsid w:val="00B43FB1"/>
    <w:rsid w:val="00B53B77"/>
    <w:rsid w:val="00B641D2"/>
    <w:rsid w:val="00B65692"/>
    <w:rsid w:val="00B70CD3"/>
    <w:rsid w:val="00B80684"/>
    <w:rsid w:val="00B81F62"/>
    <w:rsid w:val="00B85961"/>
    <w:rsid w:val="00B90D0B"/>
    <w:rsid w:val="00BC2C3A"/>
    <w:rsid w:val="00BD206C"/>
    <w:rsid w:val="00C2305C"/>
    <w:rsid w:val="00C3560B"/>
    <w:rsid w:val="00C45921"/>
    <w:rsid w:val="00C62216"/>
    <w:rsid w:val="00C65F40"/>
    <w:rsid w:val="00C83274"/>
    <w:rsid w:val="00C94103"/>
    <w:rsid w:val="00CB1197"/>
    <w:rsid w:val="00CB78EC"/>
    <w:rsid w:val="00CC268D"/>
    <w:rsid w:val="00CD49BF"/>
    <w:rsid w:val="00CE4E0F"/>
    <w:rsid w:val="00D1080F"/>
    <w:rsid w:val="00D11497"/>
    <w:rsid w:val="00D14186"/>
    <w:rsid w:val="00D17443"/>
    <w:rsid w:val="00D526C6"/>
    <w:rsid w:val="00D64658"/>
    <w:rsid w:val="00D9242E"/>
    <w:rsid w:val="00DB2EE0"/>
    <w:rsid w:val="00DC0486"/>
    <w:rsid w:val="00DD56F3"/>
    <w:rsid w:val="00E252D8"/>
    <w:rsid w:val="00E268FF"/>
    <w:rsid w:val="00E30345"/>
    <w:rsid w:val="00E37DF8"/>
    <w:rsid w:val="00E517CA"/>
    <w:rsid w:val="00E55467"/>
    <w:rsid w:val="00E6433D"/>
    <w:rsid w:val="00EA12F8"/>
    <w:rsid w:val="00EA392B"/>
    <w:rsid w:val="00EB2130"/>
    <w:rsid w:val="00EC719E"/>
    <w:rsid w:val="00F009AF"/>
    <w:rsid w:val="00F20049"/>
    <w:rsid w:val="00F32412"/>
    <w:rsid w:val="00F3654D"/>
    <w:rsid w:val="00F4632D"/>
    <w:rsid w:val="00F55BEC"/>
    <w:rsid w:val="00FB65C7"/>
    <w:rsid w:val="00FB6FD3"/>
    <w:rsid w:val="00FC2516"/>
    <w:rsid w:val="00FD06AB"/>
    <w:rsid w:val="00FE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73D6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D277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77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277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2778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C4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251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0105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0C26F7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150B"/>
  </w:style>
  <w:style w:type="paragraph" w:styleId="Header">
    <w:name w:val="header"/>
    <w:basedOn w:val="Normal"/>
    <w:link w:val="HeaderChar"/>
    <w:uiPriority w:val="99"/>
    <w:unhideWhenUsed/>
    <w:rsid w:val="00EC71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19E"/>
  </w:style>
  <w:style w:type="paragraph" w:styleId="Footer">
    <w:name w:val="footer"/>
    <w:basedOn w:val="Normal"/>
    <w:link w:val="FooterChar"/>
    <w:uiPriority w:val="99"/>
    <w:unhideWhenUsed/>
    <w:rsid w:val="00EC71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48</Words>
  <Characters>4583</Characters>
  <Application>Microsoft Macintosh Word</Application>
  <DocSecurity>0</DocSecurity>
  <Lines>7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5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orrow</dc:creator>
  <cp:lastModifiedBy>Markus Riegler</cp:lastModifiedBy>
  <cp:revision>3</cp:revision>
  <cp:lastPrinted>2014-08-04T23:07:00Z</cp:lastPrinted>
  <dcterms:created xsi:type="dcterms:W3CDTF">2022-02-01T10:39:00Z</dcterms:created>
  <dcterms:modified xsi:type="dcterms:W3CDTF">2022-02-01T10:42:00Z</dcterms:modified>
</cp:coreProperties>
</file>